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857E8" w14:textId="5F67DACB" w:rsidR="00AC4AA4" w:rsidRDefault="00AC4AA4" w:rsidP="00AC4AA4">
      <w:pPr>
        <w:pStyle w:val="Kop1"/>
        <w:numPr>
          <w:ilvl w:val="0"/>
          <w:numId w:val="0"/>
        </w:numPr>
        <w:jc w:val="both"/>
        <w:rPr>
          <w:lang w:val="en-US"/>
        </w:rPr>
      </w:pPr>
      <w:bookmarkStart w:id="0" w:name="_Hlk82609154"/>
      <w:bookmarkStart w:id="1" w:name="_Hlk89412139"/>
      <w:r>
        <w:rPr>
          <w:lang w:val="en-US"/>
        </w:rPr>
        <w:t>Changes in breast cancer treatment during the COVID-19 pandemic: a Dutch population-based study</w:t>
      </w:r>
    </w:p>
    <w:p w14:paraId="2E418094" w14:textId="21EE77A6" w:rsidR="00AC4AA4" w:rsidRDefault="00AC4AA4" w:rsidP="00AC4AA4">
      <w:pPr>
        <w:pStyle w:val="BasistekstIKNL"/>
        <w:rPr>
          <w:lang w:val="en-US"/>
        </w:rPr>
      </w:pPr>
    </w:p>
    <w:p w14:paraId="5470D287" w14:textId="6896C434" w:rsidR="00AC4AA4" w:rsidRPr="00AC4AA4" w:rsidRDefault="00AC4AA4" w:rsidP="00AC4AA4">
      <w:pPr>
        <w:pStyle w:val="BasistekstIKNL"/>
        <w:rPr>
          <w:lang w:val="en-US"/>
        </w:rPr>
      </w:pPr>
      <w:r>
        <w:rPr>
          <w:lang w:val="en-US"/>
        </w:rPr>
        <w:t>Breast Cancer Research and Treatment</w:t>
      </w:r>
    </w:p>
    <w:bookmarkEnd w:id="1"/>
    <w:p w14:paraId="1E37BCE5" w14:textId="77777777" w:rsidR="00AC4AA4" w:rsidRPr="00B20E8B" w:rsidRDefault="00AC4AA4" w:rsidP="00AC4AA4">
      <w:pPr>
        <w:pStyle w:val="BasistekstIKNL"/>
        <w:jc w:val="both"/>
        <w:rPr>
          <w:bCs/>
          <w:lang w:val="en-US"/>
        </w:rPr>
      </w:pPr>
    </w:p>
    <w:p w14:paraId="5B565CCE" w14:textId="78E4DF2D" w:rsidR="00AC4AA4" w:rsidRPr="0003549F" w:rsidRDefault="00AC4AA4" w:rsidP="00AC4AA4">
      <w:pPr>
        <w:spacing w:line="360" w:lineRule="auto"/>
        <w:jc w:val="both"/>
        <w:rPr>
          <w:rFonts w:cs="Arial"/>
          <w:bCs/>
          <w:lang w:val="en-US"/>
        </w:rPr>
      </w:pPr>
      <w:r w:rsidRPr="0003549F">
        <w:rPr>
          <w:rFonts w:cs="Arial"/>
          <w:bCs/>
          <w:lang w:val="en-US"/>
        </w:rPr>
        <w:t>Anouk H Eijkelboom</w:t>
      </w:r>
      <w:r>
        <w:rPr>
          <w:rFonts w:cs="Arial"/>
          <w:bCs/>
          <w:lang w:val="en-US"/>
        </w:rPr>
        <w:t>,</w:t>
      </w:r>
      <w:r w:rsidRPr="0003549F">
        <w:rPr>
          <w:rFonts w:cs="Arial"/>
          <w:bCs/>
          <w:lang w:val="en-US"/>
        </w:rPr>
        <w:t xml:space="preserve"> Linda de Munck, C Willemien Menke-van der Houven van Oordt, Mireille </w:t>
      </w:r>
      <w:r>
        <w:rPr>
          <w:rFonts w:cs="Arial"/>
          <w:bCs/>
          <w:lang w:val="en-US"/>
        </w:rPr>
        <w:t xml:space="preserve">J M </w:t>
      </w:r>
      <w:r w:rsidRPr="0003549F">
        <w:rPr>
          <w:rFonts w:cs="Arial"/>
          <w:bCs/>
          <w:lang w:val="en-US"/>
        </w:rPr>
        <w:t xml:space="preserve">Broeders, Desiree </w:t>
      </w:r>
      <w:r>
        <w:rPr>
          <w:rFonts w:cs="Arial"/>
          <w:bCs/>
          <w:lang w:val="en-US"/>
        </w:rPr>
        <w:t xml:space="preserve">H J G </w:t>
      </w:r>
      <w:r w:rsidRPr="0003549F">
        <w:rPr>
          <w:rFonts w:cs="Arial"/>
          <w:bCs/>
          <w:lang w:val="en-US"/>
        </w:rPr>
        <w:t>van den Bongard,</w:t>
      </w:r>
      <w:r>
        <w:rPr>
          <w:rFonts w:cs="Arial"/>
          <w:bCs/>
          <w:lang w:val="en-US"/>
        </w:rPr>
        <w:t xml:space="preserve"> </w:t>
      </w:r>
      <w:r w:rsidRPr="0003549F">
        <w:rPr>
          <w:rFonts w:cs="Arial"/>
          <w:bCs/>
          <w:lang w:val="en-US"/>
        </w:rPr>
        <w:t>Luc</w:t>
      </w:r>
      <w:r>
        <w:rPr>
          <w:rFonts w:cs="Arial"/>
          <w:bCs/>
          <w:lang w:val="en-US"/>
        </w:rPr>
        <w:t xml:space="preserve"> J A</w:t>
      </w:r>
      <w:r w:rsidRPr="0003549F">
        <w:rPr>
          <w:rFonts w:cs="Arial"/>
          <w:bCs/>
          <w:lang w:val="en-US"/>
        </w:rPr>
        <w:t xml:space="preserve"> Strobbe, Marc A </w:t>
      </w:r>
      <w:r>
        <w:rPr>
          <w:rFonts w:cs="Arial"/>
          <w:bCs/>
          <w:lang w:val="en-US"/>
        </w:rPr>
        <w:t xml:space="preserve">M </w:t>
      </w:r>
      <w:r w:rsidRPr="0003549F">
        <w:rPr>
          <w:rFonts w:cs="Arial"/>
          <w:bCs/>
          <w:lang w:val="en-US"/>
        </w:rPr>
        <w:t>Mureau,</w:t>
      </w:r>
      <w:r w:rsidRPr="003220BA">
        <w:rPr>
          <w:rFonts w:cs="Arial"/>
          <w:bCs/>
          <w:lang w:val="en-US"/>
        </w:rPr>
        <w:t xml:space="preserve"> </w:t>
      </w:r>
      <w:r w:rsidRPr="0003549F">
        <w:rPr>
          <w:rFonts w:cs="Arial"/>
          <w:bCs/>
          <w:lang w:val="en-US"/>
        </w:rPr>
        <w:t xml:space="preserve">Marc </w:t>
      </w:r>
      <w:r>
        <w:rPr>
          <w:rFonts w:cs="Arial"/>
          <w:bCs/>
          <w:lang w:val="en-US"/>
        </w:rPr>
        <w:t xml:space="preserve">B I </w:t>
      </w:r>
      <w:r w:rsidRPr="0003549F">
        <w:rPr>
          <w:rFonts w:cs="Arial"/>
          <w:bCs/>
          <w:lang w:val="en-US"/>
        </w:rPr>
        <w:t>Lobbes,</w:t>
      </w:r>
      <w:r>
        <w:rPr>
          <w:rFonts w:cs="Arial"/>
          <w:bCs/>
          <w:lang w:val="en-US"/>
        </w:rPr>
        <w:t xml:space="preserve"> </w:t>
      </w:r>
      <w:r w:rsidRPr="0003549F">
        <w:rPr>
          <w:rFonts w:cs="Arial"/>
          <w:bCs/>
          <w:lang w:val="en-US"/>
        </w:rPr>
        <w:t xml:space="preserve">Pieter J Westenend, Linetta B Koppert, Agnes Jager, Ester J M Siemerink, Jelle </w:t>
      </w:r>
      <w:proofErr w:type="spellStart"/>
      <w:r w:rsidRPr="0003549F">
        <w:rPr>
          <w:rFonts w:cs="Arial"/>
          <w:bCs/>
          <w:lang w:val="en-US"/>
        </w:rPr>
        <w:t>Wesseling</w:t>
      </w:r>
      <w:proofErr w:type="spellEnd"/>
      <w:r w:rsidRPr="0003549F">
        <w:rPr>
          <w:rFonts w:cs="Arial"/>
          <w:bCs/>
          <w:lang w:val="en-US"/>
        </w:rPr>
        <w:t xml:space="preserve">, Helena </w:t>
      </w:r>
      <w:r>
        <w:rPr>
          <w:rFonts w:cs="Arial"/>
          <w:bCs/>
          <w:lang w:val="en-US"/>
        </w:rPr>
        <w:t xml:space="preserve">M </w:t>
      </w:r>
      <w:r w:rsidRPr="0003549F">
        <w:rPr>
          <w:rFonts w:cs="Arial"/>
          <w:bCs/>
          <w:lang w:val="en-US"/>
        </w:rPr>
        <w:t>Verkooijen,</w:t>
      </w:r>
      <w:r>
        <w:rPr>
          <w:rFonts w:cs="Arial"/>
          <w:bCs/>
          <w:lang w:val="en-US"/>
        </w:rPr>
        <w:t xml:space="preserve"> </w:t>
      </w:r>
      <w:r w:rsidRPr="0003549F">
        <w:rPr>
          <w:rFonts w:cs="Arial"/>
          <w:bCs/>
          <w:lang w:val="en-US"/>
        </w:rPr>
        <w:t xml:space="preserve">Marie-Jeanne </w:t>
      </w:r>
      <w:r>
        <w:rPr>
          <w:rFonts w:cs="Arial"/>
          <w:bCs/>
          <w:lang w:val="en-US"/>
        </w:rPr>
        <w:t xml:space="preserve">T F D </w:t>
      </w:r>
      <w:r w:rsidRPr="0003549F">
        <w:rPr>
          <w:rFonts w:cs="Arial"/>
          <w:bCs/>
          <w:lang w:val="en-US"/>
        </w:rPr>
        <w:t xml:space="preserve">Vrancken </w:t>
      </w:r>
      <w:proofErr w:type="spellStart"/>
      <w:r w:rsidRPr="0003549F">
        <w:rPr>
          <w:rFonts w:cs="Arial"/>
          <w:bCs/>
          <w:lang w:val="en-US"/>
        </w:rPr>
        <w:t>Peeters</w:t>
      </w:r>
      <w:proofErr w:type="spellEnd"/>
      <w:r w:rsidRPr="0003549F">
        <w:rPr>
          <w:rFonts w:cs="Arial"/>
          <w:bCs/>
          <w:lang w:val="en-US"/>
        </w:rPr>
        <w:t>,</w:t>
      </w:r>
      <w:r>
        <w:rPr>
          <w:rFonts w:cs="Arial"/>
          <w:bCs/>
          <w:lang w:val="en-US"/>
        </w:rPr>
        <w:t xml:space="preserve"> </w:t>
      </w:r>
      <w:r w:rsidRPr="0003549F">
        <w:rPr>
          <w:rFonts w:cs="Arial"/>
          <w:bCs/>
          <w:lang w:val="en-US"/>
        </w:rPr>
        <w:t>Marjolein</w:t>
      </w:r>
      <w:r>
        <w:rPr>
          <w:rFonts w:cs="Arial"/>
          <w:bCs/>
          <w:lang w:val="en-US"/>
        </w:rPr>
        <w:t xml:space="preserve"> L</w:t>
      </w:r>
      <w:r w:rsidRPr="0003549F">
        <w:rPr>
          <w:rFonts w:cs="Arial"/>
          <w:bCs/>
          <w:lang w:val="en-US"/>
        </w:rPr>
        <w:t xml:space="preserve"> Smidt, Vivianne </w:t>
      </w:r>
      <w:r>
        <w:rPr>
          <w:rFonts w:cs="Arial"/>
          <w:bCs/>
          <w:lang w:val="en-US"/>
        </w:rPr>
        <w:t xml:space="preserve">C G </w:t>
      </w:r>
      <w:r w:rsidRPr="0003549F">
        <w:rPr>
          <w:rFonts w:cs="Arial"/>
          <w:bCs/>
          <w:lang w:val="en-US"/>
        </w:rPr>
        <w:t>Tjan-Heijnen, Sabine Siesling</w:t>
      </w:r>
      <w:r>
        <w:rPr>
          <w:rFonts w:cs="Arial"/>
          <w:bCs/>
          <w:lang w:val="en-US"/>
        </w:rPr>
        <w:t>,</w:t>
      </w:r>
      <w:r w:rsidRPr="0003549F">
        <w:rPr>
          <w:rFonts w:cs="Arial"/>
          <w:bCs/>
          <w:lang w:val="en-US"/>
        </w:rPr>
        <w:t xml:space="preserve"> on behalf of the NABON-COVID-19 consortium and the COVID and Cancer Care-NL consortium </w:t>
      </w:r>
    </w:p>
    <w:p w14:paraId="10A75B98" w14:textId="77777777" w:rsidR="00AC4AA4" w:rsidRDefault="00AC4AA4" w:rsidP="00AC4AA4">
      <w:pPr>
        <w:pStyle w:val="BasistekstIKNL"/>
        <w:spacing w:line="360" w:lineRule="auto"/>
        <w:rPr>
          <w:lang w:val="en-US"/>
        </w:rPr>
      </w:pPr>
    </w:p>
    <w:p w14:paraId="7F719F6C" w14:textId="77777777" w:rsidR="00AC4AA4" w:rsidRPr="00C14C86" w:rsidRDefault="00AC4AA4" w:rsidP="00AC4AA4">
      <w:pPr>
        <w:pStyle w:val="BasistekstIKNL"/>
        <w:spacing w:line="360" w:lineRule="auto"/>
        <w:rPr>
          <w:lang w:val="en-US"/>
        </w:rPr>
      </w:pPr>
      <w:r w:rsidRPr="00C14C86">
        <w:rPr>
          <w:lang w:val="en-US"/>
        </w:rPr>
        <w:t>Address of correspondence:</w:t>
      </w:r>
    </w:p>
    <w:p w14:paraId="44FDDDD5" w14:textId="77777777" w:rsidR="00AC4AA4" w:rsidRPr="00C14C86" w:rsidRDefault="00AC4AA4" w:rsidP="00AC4AA4">
      <w:pPr>
        <w:pStyle w:val="BasistekstIKNL"/>
        <w:spacing w:line="360" w:lineRule="auto"/>
        <w:rPr>
          <w:lang w:val="en-US"/>
        </w:rPr>
      </w:pPr>
      <w:r w:rsidRPr="00C14C86">
        <w:rPr>
          <w:lang w:val="en-US"/>
        </w:rPr>
        <w:t>Prof Dr Sabine Siesling, clinical epidemiologist</w:t>
      </w:r>
    </w:p>
    <w:p w14:paraId="5A3407EC" w14:textId="77777777" w:rsidR="00AC4AA4" w:rsidRPr="00C14C86" w:rsidRDefault="00AC4AA4" w:rsidP="00AC4AA4">
      <w:pPr>
        <w:pStyle w:val="BasistekstIKNL"/>
        <w:spacing w:line="360" w:lineRule="auto"/>
        <w:rPr>
          <w:lang w:val="en-US"/>
        </w:rPr>
      </w:pPr>
      <w:r w:rsidRPr="00C14C86">
        <w:rPr>
          <w:lang w:val="en-US"/>
        </w:rPr>
        <w:t>Department of Health Technology and Services Research</w:t>
      </w:r>
    </w:p>
    <w:p w14:paraId="1920D6E2" w14:textId="77777777" w:rsidR="00AC4AA4" w:rsidRPr="00C14C86" w:rsidRDefault="00AC4AA4" w:rsidP="00AC4AA4">
      <w:pPr>
        <w:pStyle w:val="BasistekstIKNL"/>
        <w:spacing w:line="360" w:lineRule="auto"/>
      </w:pPr>
      <w:r w:rsidRPr="00C14C86">
        <w:t xml:space="preserve">University of Twente </w:t>
      </w:r>
    </w:p>
    <w:p w14:paraId="1BE05008" w14:textId="77777777" w:rsidR="00AC4AA4" w:rsidRPr="00C14C86" w:rsidRDefault="00AC4AA4" w:rsidP="00AC4AA4">
      <w:pPr>
        <w:pStyle w:val="BasistekstIKNL"/>
        <w:spacing w:line="360" w:lineRule="auto"/>
      </w:pPr>
      <w:proofErr w:type="spellStart"/>
      <w:r w:rsidRPr="00C14C86">
        <w:t>Drienerlolaan</w:t>
      </w:r>
      <w:proofErr w:type="spellEnd"/>
      <w:r w:rsidRPr="00C14C86">
        <w:t xml:space="preserve"> 5, 7522 NB, Enschede</w:t>
      </w:r>
    </w:p>
    <w:p w14:paraId="076AF1AA" w14:textId="77777777" w:rsidR="00AC4AA4" w:rsidRPr="00C14C86" w:rsidRDefault="00AC4AA4" w:rsidP="00AC4AA4">
      <w:pPr>
        <w:pStyle w:val="BasistekstIKNL"/>
        <w:spacing w:line="360" w:lineRule="auto"/>
        <w:rPr>
          <w:lang w:val="en-US"/>
        </w:rPr>
      </w:pPr>
      <w:r w:rsidRPr="00C14C86">
        <w:rPr>
          <w:lang w:val="en-US"/>
        </w:rPr>
        <w:t>the Netherlands</w:t>
      </w:r>
    </w:p>
    <w:p w14:paraId="2CC5C76C" w14:textId="77777777" w:rsidR="00AC4AA4" w:rsidRPr="00C14C86" w:rsidRDefault="00AC4AA4" w:rsidP="00AC4AA4">
      <w:pPr>
        <w:pStyle w:val="BasistekstIKNL"/>
        <w:spacing w:line="360" w:lineRule="auto"/>
        <w:jc w:val="both"/>
        <w:rPr>
          <w:lang w:val="en-US"/>
        </w:rPr>
      </w:pPr>
      <w:r w:rsidRPr="00C14C86">
        <w:rPr>
          <w:lang w:val="en-US"/>
        </w:rPr>
        <w:t>s.siesling@utwente.nl</w:t>
      </w:r>
    </w:p>
    <w:p w14:paraId="3A804AB5" w14:textId="77777777" w:rsidR="00AC4AA4" w:rsidRPr="000807AB" w:rsidRDefault="00AC4AA4" w:rsidP="00AC4AA4">
      <w:pPr>
        <w:pStyle w:val="BasistekstIKNL"/>
        <w:spacing w:line="360" w:lineRule="auto"/>
        <w:rPr>
          <w:lang w:val="en-US"/>
        </w:rPr>
      </w:pPr>
      <w:r w:rsidRPr="00C14C86">
        <w:rPr>
          <w:lang w:val="en-US"/>
        </w:rPr>
        <w:t>+31 6 13 19 38 06</w:t>
      </w:r>
    </w:p>
    <w:p w14:paraId="3B7CD8D0" w14:textId="6CD5C4FF" w:rsidR="00AC4AA4" w:rsidRPr="00594BEE" w:rsidRDefault="00AC4AA4">
      <w:pPr>
        <w:spacing w:line="240" w:lineRule="auto"/>
        <w:rPr>
          <w:bCs/>
          <w:sz w:val="36"/>
          <w:szCs w:val="24"/>
          <w:lang w:val="en-US"/>
        </w:rPr>
      </w:pPr>
      <w:r>
        <w:rPr>
          <w:rFonts w:cs="Arial"/>
          <w:bCs/>
          <w:lang w:val="en-US"/>
        </w:rPr>
        <w:br w:type="page"/>
      </w:r>
    </w:p>
    <w:p w14:paraId="3C09327C" w14:textId="3AE3428C" w:rsidR="006E4EAF" w:rsidRPr="00452272" w:rsidRDefault="006E4EAF" w:rsidP="006E4EAF">
      <w:pPr>
        <w:pStyle w:val="Bijschrift"/>
        <w:keepNext/>
        <w:jc w:val="both"/>
        <w:rPr>
          <w:rFonts w:cs="Arial"/>
          <w:bCs/>
          <w:lang w:val="en-US"/>
        </w:rPr>
      </w:pPr>
      <w:r w:rsidRPr="00452272">
        <w:rPr>
          <w:rFonts w:cs="Arial"/>
          <w:bCs/>
          <w:lang w:val="en-US"/>
        </w:rPr>
        <w:lastRenderedPageBreak/>
        <w:t>Supplementary Table 1 Logistic regression calculating the odds ratios and 95% confidence interval of the association between period of diagnosis and likelihood of receiving a specific treatment for patients with a non-screen-detected tumor, stratified by stage (sensitivity analysis group 1)</w:t>
      </w:r>
    </w:p>
    <w:tbl>
      <w:tblPr>
        <w:tblStyle w:val="Lijsttabel1licht"/>
        <w:tblW w:w="9715" w:type="dxa"/>
        <w:tblLook w:val="04A0" w:firstRow="1" w:lastRow="0" w:firstColumn="1" w:lastColumn="0" w:noHBand="0" w:noVBand="1"/>
      </w:tblPr>
      <w:tblGrid>
        <w:gridCol w:w="2520"/>
        <w:gridCol w:w="1795"/>
        <w:gridCol w:w="1800"/>
        <w:gridCol w:w="1800"/>
        <w:gridCol w:w="1800"/>
      </w:tblGrid>
      <w:tr w:rsidR="006E4EAF" w:rsidRPr="00452272" w14:paraId="2142274D" w14:textId="77777777" w:rsidTr="00452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29F2E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18346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Pre-COV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5ECEC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EE112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Lockdow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D2004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Care restart</w:t>
            </w:r>
          </w:p>
        </w:tc>
      </w:tr>
      <w:tr w:rsidR="006E4EAF" w:rsidRPr="00452272" w14:paraId="0F847FD7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1EA7EEE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DCIS, grade I-I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C142EA7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D4E8D5E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99231AE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88B494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6E4EAF" w:rsidRPr="00452272" w14:paraId="02992417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9080F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 xml:space="preserve">Surgery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7270D" w14:textId="59ED7B4D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</w:t>
            </w:r>
            <w:r w:rsidR="002A3C13" w:rsidRPr="00452272">
              <w:rPr>
                <w:rFonts w:cs="Arial"/>
                <w:bCs/>
                <w:color w:val="000000"/>
                <w:lang w:val="en-GB"/>
              </w:rPr>
              <w:t>.5</w:t>
            </w:r>
            <w:r w:rsidRPr="00452272">
              <w:rPr>
                <w:rFonts w:cs="Arial"/>
                <w:bCs/>
                <w:color w:val="000000"/>
                <w:lang w:val="en-GB"/>
              </w:rPr>
              <w:t>0 (0</w:t>
            </w:r>
            <w:r w:rsidR="002A3C13" w:rsidRPr="00452272">
              <w:rPr>
                <w:rFonts w:cs="Arial"/>
                <w:bCs/>
                <w:color w:val="000000"/>
                <w:lang w:val="en-GB"/>
              </w:rPr>
              <w:t>.26</w:t>
            </w:r>
            <w:r w:rsidR="009A3C2C"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0</w:t>
            </w:r>
            <w:r w:rsidR="002A3C13" w:rsidRPr="00452272">
              <w:rPr>
                <w:rFonts w:cs="Arial"/>
                <w:bCs/>
                <w:color w:val="000000"/>
                <w:lang w:val="en-GB"/>
              </w:rPr>
              <w:t>.9</w:t>
            </w:r>
            <w:r w:rsidRPr="00452272">
              <w:rPr>
                <w:rFonts w:cs="Arial"/>
                <w:bCs/>
                <w:color w:val="000000"/>
                <w:lang w:val="en-GB"/>
              </w:rPr>
              <w:t>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0461" w14:textId="46A53FBC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</w:t>
            </w:r>
            <w:r w:rsidR="002A3C13" w:rsidRPr="00452272">
              <w:rPr>
                <w:rFonts w:cs="Arial"/>
                <w:bCs/>
                <w:color w:val="000000"/>
              </w:rPr>
              <w:t>.2</w:t>
            </w:r>
            <w:r w:rsidRPr="00452272">
              <w:rPr>
                <w:rFonts w:cs="Arial"/>
                <w:bCs/>
                <w:color w:val="000000"/>
              </w:rPr>
              <w:t>2 (0</w:t>
            </w:r>
            <w:r w:rsidR="002A3C13" w:rsidRPr="00452272">
              <w:rPr>
                <w:rFonts w:cs="Arial"/>
                <w:bCs/>
                <w:color w:val="000000"/>
              </w:rPr>
              <w:t>.09</w:t>
            </w:r>
            <w:r w:rsidR="009A3C2C"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</w:t>
            </w:r>
            <w:r w:rsidR="002A3C13" w:rsidRPr="00452272">
              <w:rPr>
                <w:rFonts w:cs="Arial"/>
                <w:bCs/>
                <w:color w:val="000000"/>
              </w:rPr>
              <w:t>.5</w:t>
            </w:r>
            <w:r w:rsidRPr="00452272">
              <w:rPr>
                <w:rFonts w:cs="Arial"/>
                <w:bCs/>
                <w:color w:val="000000"/>
              </w:rPr>
              <w:t>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EAADE" w14:textId="06BA456D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</w:t>
            </w:r>
            <w:r w:rsidR="002A3C13" w:rsidRPr="00452272">
              <w:rPr>
                <w:rFonts w:cs="Arial"/>
                <w:bCs/>
                <w:color w:val="000000"/>
              </w:rPr>
              <w:t>.8</w:t>
            </w:r>
            <w:r w:rsidRPr="00452272">
              <w:rPr>
                <w:rFonts w:cs="Arial"/>
                <w:bCs/>
                <w:color w:val="000000"/>
              </w:rPr>
              <w:t>7 (0</w:t>
            </w:r>
            <w:r w:rsidR="002A3C13" w:rsidRPr="00452272">
              <w:rPr>
                <w:rFonts w:cs="Arial"/>
                <w:bCs/>
                <w:color w:val="000000"/>
              </w:rPr>
              <w:t>.18</w:t>
            </w:r>
            <w:r w:rsidR="009A3C2C"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</w:t>
            </w:r>
            <w:r w:rsidR="002A3C13" w:rsidRPr="00452272">
              <w:rPr>
                <w:rFonts w:cs="Arial"/>
                <w:bCs/>
                <w:color w:val="000000"/>
              </w:rPr>
              <w:t>.3</w:t>
            </w:r>
            <w:r w:rsidRPr="00452272">
              <w:rPr>
                <w:rFonts w:cs="Arial"/>
                <w:bCs/>
                <w:color w:val="000000"/>
              </w:rPr>
              <w:t>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DF83D" w14:textId="0DE94825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</w:t>
            </w:r>
            <w:r w:rsidR="002A3C13" w:rsidRPr="00452272">
              <w:rPr>
                <w:rFonts w:cs="Arial"/>
                <w:bCs/>
                <w:color w:val="000000"/>
              </w:rPr>
              <w:t>.3</w:t>
            </w:r>
            <w:r w:rsidRPr="00452272">
              <w:rPr>
                <w:rFonts w:cs="Arial"/>
                <w:bCs/>
                <w:color w:val="000000"/>
              </w:rPr>
              <w:t>6 (0</w:t>
            </w:r>
            <w:r w:rsidR="002A3C13" w:rsidRPr="00452272">
              <w:rPr>
                <w:rFonts w:cs="Arial"/>
                <w:bCs/>
                <w:color w:val="000000"/>
              </w:rPr>
              <w:t>.18</w:t>
            </w:r>
            <w:r w:rsidR="009A3C2C"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</w:t>
            </w:r>
            <w:r w:rsidR="002A3C13" w:rsidRPr="00452272">
              <w:rPr>
                <w:rFonts w:cs="Arial"/>
                <w:bCs/>
                <w:color w:val="000000"/>
              </w:rPr>
              <w:t>.7</w:t>
            </w:r>
            <w:r w:rsidRPr="00452272">
              <w:rPr>
                <w:rFonts w:cs="Arial"/>
                <w:bCs/>
                <w:color w:val="000000"/>
              </w:rPr>
              <w:t>2)</w:t>
            </w:r>
          </w:p>
        </w:tc>
      </w:tr>
      <w:tr w:rsidR="006E4EAF" w:rsidRPr="00452272" w14:paraId="1467799C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80A375C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DCIS, grade II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AFA9652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A65A6BA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8B9E65D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C771DA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6E4EAF" w:rsidRPr="00452272" w14:paraId="1ED7E8C6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11F1A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Surger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30297" w14:textId="046D1603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</w:t>
            </w:r>
            <w:r w:rsidR="002A3C13" w:rsidRPr="00452272">
              <w:rPr>
                <w:rFonts w:cs="Arial"/>
                <w:bCs/>
                <w:color w:val="000000"/>
                <w:lang w:val="en-GB"/>
              </w:rPr>
              <w:t>.8</w:t>
            </w:r>
            <w:r w:rsidRPr="00452272">
              <w:rPr>
                <w:rFonts w:cs="Arial"/>
                <w:bCs/>
                <w:color w:val="000000"/>
                <w:lang w:val="en-GB"/>
              </w:rPr>
              <w:t>8 (0</w:t>
            </w:r>
            <w:r w:rsidR="002A3C13" w:rsidRPr="00452272">
              <w:rPr>
                <w:rFonts w:cs="Arial"/>
                <w:bCs/>
                <w:color w:val="000000"/>
                <w:lang w:val="en-GB"/>
              </w:rPr>
              <w:t>.18</w:t>
            </w:r>
            <w:r w:rsidR="009A3C2C"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4</w:t>
            </w:r>
            <w:r w:rsidR="002A3C13" w:rsidRPr="00452272">
              <w:rPr>
                <w:rFonts w:cs="Arial"/>
                <w:bCs/>
                <w:color w:val="000000"/>
                <w:lang w:val="en-GB"/>
              </w:rPr>
              <w:t>.2</w:t>
            </w:r>
            <w:r w:rsidRPr="00452272">
              <w:rPr>
                <w:rFonts w:cs="Arial"/>
                <w:bCs/>
                <w:color w:val="000000"/>
                <w:lang w:val="en-GB"/>
              </w:rPr>
              <w:t>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6FBAD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1E4C1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18FD7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6E4EAF" w:rsidRPr="00452272" w14:paraId="562FE9CD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C09BA36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Stage 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C3991FD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7A29816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3B16387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43FC3A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4D63B804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9482D" w14:textId="70DD04E9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28CA3" w14:textId="502F57D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1.56 (1.0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A1C16" w14:textId="53A8E7D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.38 (0.1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.9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44DC8" w14:textId="414D8B1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1.91 (1.0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5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8F108" w14:textId="75A0813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1.50 (1.0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1)</w:t>
            </w:r>
          </w:p>
        </w:tc>
      </w:tr>
      <w:tr w:rsidR="00DA065F" w:rsidRPr="00452272" w14:paraId="40D8BD35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751E4" w14:textId="59E80961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D428A" w14:textId="3BB5FEE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1.69 (0.8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2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E7023" w14:textId="6E1FB023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2.83 (1.2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0DDE8" w14:textId="4E188A4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3.26 (1.5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DFC66" w14:textId="38583E73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.78 (0.3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81)</w:t>
            </w:r>
          </w:p>
        </w:tc>
      </w:tr>
      <w:tr w:rsidR="00DA065F" w:rsidRPr="00452272" w14:paraId="3B9D79D0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F6050" w14:textId="230CE77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EB088" w14:textId="12839F7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2.70 (1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5.7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73896" w14:textId="4D8D1C9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.80 (0.1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28A9C" w14:textId="3D9B96B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2.98 (1.0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8.8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C84C0" w14:textId="0CCE07A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1.33 (0.7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44)</w:t>
            </w:r>
          </w:p>
        </w:tc>
      </w:tr>
      <w:tr w:rsidR="00DA065F" w:rsidRPr="00452272" w14:paraId="23B1ECDC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70604" w14:textId="7BE66F5C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E9F0B" w14:textId="1DFF628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.93 (0.7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84FCC" w14:textId="30ED500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.97 (0.6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A270B" w14:textId="5D488BA3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.94 (0.6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893FC" w14:textId="0632C52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</w:rPr>
              <w:t>0.96 (0.7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1)</w:t>
            </w:r>
          </w:p>
        </w:tc>
      </w:tr>
      <w:tr w:rsidR="00DA065F" w:rsidRPr="00452272" w14:paraId="030D859F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843E" w14:textId="27F7880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633F0" w14:textId="120C0AC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0 (0.5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349F0" w14:textId="53F8DFA2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75 (1.11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7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86E87" w14:textId="0A4522B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0 (0.48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3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511EC" w14:textId="152E5B6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9 (0.6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20)</w:t>
            </w:r>
          </w:p>
        </w:tc>
      </w:tr>
      <w:tr w:rsidR="00DA065F" w:rsidRPr="00452272" w14:paraId="397B7CF7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BD40B" w14:textId="2A192773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27513" w14:textId="68265DD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97 (0.7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2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24AE5" w14:textId="542FBDA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9 (0.7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5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009BD" w14:textId="4C6704B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22 (0.86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7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24345" w14:textId="5845317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5 (0.8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30)</w:t>
            </w:r>
          </w:p>
        </w:tc>
      </w:tr>
      <w:tr w:rsidR="00DA065F" w:rsidRPr="00452272" w14:paraId="71051738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5F3D5" w14:textId="210EC95D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825FF" w14:textId="4EE70EE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95 (0.6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5.7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66586" w14:textId="01F49B9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4.75 (0.2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88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1C73B" w14:textId="096852D4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2.20 (0.41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1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4FE85" w14:textId="2A4A44C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5 (0.40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77)</w:t>
            </w:r>
          </w:p>
        </w:tc>
      </w:tr>
      <w:tr w:rsidR="00DA065F" w:rsidRPr="00452272" w14:paraId="4255E46A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8B68D" w14:textId="3EA07C62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03F20" w14:textId="182A0CA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1 (0.81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28ADD" w14:textId="0AB24A9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95 (0.66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3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60AC4" w14:textId="4B25AC4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34 (0.94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9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7C9CF" w14:textId="131F154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5 (0.8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30)</w:t>
            </w:r>
          </w:p>
        </w:tc>
      </w:tr>
      <w:tr w:rsidR="00DA065F" w:rsidRPr="00452272" w14:paraId="4EB0CE79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884A8" w14:textId="33FF58D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60C2E" w14:textId="18679F5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73 (0.2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4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E10F6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D7572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F8C94" w14:textId="1588FA0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2.89 (1.50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5.55)</w:t>
            </w:r>
          </w:p>
        </w:tc>
      </w:tr>
      <w:tr w:rsidR="00DA065F" w:rsidRPr="00452272" w14:paraId="45FED707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DE773" w14:textId="59C75A83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50B69" w14:textId="6693A41F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0 (0.50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36C86" w14:textId="6FF7D61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47 (0.68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3.2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71F0F" w14:textId="753F57C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5 (0.41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7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35C6" w14:textId="68475A5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21 (0.78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88)</w:t>
            </w:r>
          </w:p>
        </w:tc>
      </w:tr>
      <w:tr w:rsidR="00DA065F" w:rsidRPr="00452272" w14:paraId="1B96DB4D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C092C" w14:textId="1982825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8D0D4" w14:textId="59CC50E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55 (0.0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4.1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00173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C4679B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77316" w14:textId="2B8B0CB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47 (0.06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3.55)</w:t>
            </w:r>
          </w:p>
        </w:tc>
      </w:tr>
      <w:tr w:rsidR="00DA065F" w:rsidRPr="00452272" w14:paraId="203E488F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7D751" w14:textId="4FB46570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BF6B2" w14:textId="62B67BE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7 (0.5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3F44F" w14:textId="6DE9A95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60 (0.4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5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07F66" w14:textId="526F27C4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0 (0.1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0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439E8" w14:textId="20FCDF6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8 (0.3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1)</w:t>
            </w:r>
          </w:p>
        </w:tc>
      </w:tr>
      <w:tr w:rsidR="006E4EAF" w:rsidRPr="00452272" w14:paraId="0E1F807F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072502C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Stage I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C7A60A2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DD9E69D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B7104FB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D8D2E4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588ACDA8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151CA" w14:textId="0D9202DC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BA16E" w14:textId="01638B1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4 (0.7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CB3C7" w14:textId="134E7B4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3 (0.5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9C9B0" w14:textId="70D9BF3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4 (0.6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B2A18" w14:textId="731C864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2 (0.9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1)</w:t>
            </w:r>
          </w:p>
        </w:tc>
      </w:tr>
      <w:tr w:rsidR="00DA065F" w:rsidRPr="00452272" w14:paraId="56854DF4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0984C" w14:textId="34DF187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F7587" w14:textId="08449D9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8 (0.8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C6E52" w14:textId="16E05B2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3.19 (2.2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5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1150F" w14:textId="4583642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3 (0.9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1AF0C" w14:textId="5B717FF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8 (1.0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84)</w:t>
            </w:r>
          </w:p>
        </w:tc>
      </w:tr>
      <w:tr w:rsidR="00DA065F" w:rsidRPr="00452272" w14:paraId="6641F902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C6760" w14:textId="177794C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6B0A2" w14:textId="32A1724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5 (0.7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2F9C3" w14:textId="770CC89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0 (0.5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48F8D" w14:textId="758E704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93 (0.7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9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3C24D" w14:textId="5342D34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64 (1.3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5.07)</w:t>
            </w:r>
          </w:p>
        </w:tc>
      </w:tr>
      <w:tr w:rsidR="00DA065F" w:rsidRPr="00452272" w14:paraId="40C3AF70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AB771" w14:textId="18408D5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C2B3D" w14:textId="367102C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5 (0.8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39E0C" w14:textId="0219DE4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2 (0.6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318DD" w14:textId="477536F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9 (0.6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D9C58" w14:textId="70B753D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2 (0.9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2)</w:t>
            </w:r>
          </w:p>
        </w:tc>
      </w:tr>
      <w:tr w:rsidR="00DA065F" w:rsidRPr="00452272" w14:paraId="0D54EC14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E42DD" w14:textId="5582EE84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7F6B2" w14:textId="7C56E30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5 (0.8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FDF68" w14:textId="1C6FABB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60 (1.1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A8355" w14:textId="677C3BE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6 (0.8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D12BF" w14:textId="7E7A2AB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4 (0.7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6)</w:t>
            </w:r>
          </w:p>
        </w:tc>
      </w:tr>
      <w:tr w:rsidR="00DA065F" w:rsidRPr="00452272" w14:paraId="62FD705A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161B5" w14:textId="31346CF7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E1734" w14:textId="4F07731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2 (0.7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CCD13" w14:textId="3CD03D3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6 (0.6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45208" w14:textId="102DA7F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6 (0.5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BD5FF" w14:textId="63ACE0A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9 (0.8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3)</w:t>
            </w:r>
          </w:p>
        </w:tc>
      </w:tr>
      <w:tr w:rsidR="00DA065F" w:rsidRPr="00452272" w14:paraId="38F0FAD8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C08EF" w14:textId="4C578EB2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F834E" w14:textId="26568D2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7 (0.5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9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D0FF1" w14:textId="4144563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5.10 (0.5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8.5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96AC3" w14:textId="6DCCFD53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4 (0.4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1AF5A" w14:textId="05587BF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81 (0.8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03)</w:t>
            </w:r>
          </w:p>
        </w:tc>
      </w:tr>
      <w:tr w:rsidR="00DA065F" w:rsidRPr="00452272" w14:paraId="19CC101F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400B8" w14:textId="5BBDE080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C5AED" w14:textId="4939CD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2 (0.7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905E5" w14:textId="21CA422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2 (0.8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40D30" w14:textId="254E83C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7 (0.7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AD2F6" w14:textId="3EEEA85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1 (0.7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0)</w:t>
            </w:r>
          </w:p>
        </w:tc>
      </w:tr>
      <w:tr w:rsidR="00DA065F" w:rsidRPr="00452272" w14:paraId="7B649528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32631" w14:textId="10C5BC39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CF0BA" w14:textId="6C93B4E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8 (0.5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4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C01FC" w14:textId="0496E2A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7 (0.3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50866" w14:textId="078464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3 (0.2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4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00175" w14:textId="3D94E4A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00 (1.1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49)</w:t>
            </w:r>
          </w:p>
        </w:tc>
      </w:tr>
      <w:tr w:rsidR="00DA065F" w:rsidRPr="00452272" w14:paraId="74D7783F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B0D73" w14:textId="0730DA8A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FE09A" w14:textId="1068278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6 (0.6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83609" w14:textId="3673323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6 (0.3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DB2B1" w14:textId="2F22D56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45 (0.2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.8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CE55A" w14:textId="2002F00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0 (0.8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3)</w:t>
            </w:r>
          </w:p>
        </w:tc>
      </w:tr>
      <w:tr w:rsidR="00DA065F" w:rsidRPr="00452272" w14:paraId="41E42F51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CFED4" w14:textId="46735F4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8BAE6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6BFA8" w14:textId="50E9481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7 (0.1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3490D" w14:textId="63C7C4F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92 (0.8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9.7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65A55" w14:textId="13AF22B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9 (0.2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59)</w:t>
            </w:r>
          </w:p>
        </w:tc>
      </w:tr>
      <w:tr w:rsidR="00DA065F" w:rsidRPr="00452272" w14:paraId="6F9797BE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8185B" w14:textId="648B9451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B4468" w14:textId="14BCAFC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85 (1.1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0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C3275" w14:textId="1D7A5FF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63 (0.8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882E7" w14:textId="52AFEA2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7 (0.6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8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2ADEF" w14:textId="7313F8C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0 (0.6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6)</w:t>
            </w:r>
          </w:p>
        </w:tc>
      </w:tr>
      <w:tr w:rsidR="006E4EAF" w:rsidRPr="00452272" w14:paraId="72E5DBFA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5A53FC6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Stage III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F8C4A33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4075401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82E7D29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845CB8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635D7E13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4FD8D" w14:textId="328C49F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0149D" w14:textId="2478405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7 (0.4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3B7C3" w14:textId="6F2A7FE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9 (0.3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D5675" w14:textId="7F86859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63 (0.8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2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A9D33" w14:textId="11427652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0 (0.8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03)</w:t>
            </w:r>
          </w:p>
        </w:tc>
      </w:tr>
      <w:tr w:rsidR="00DA065F" w:rsidRPr="00452272" w14:paraId="7BBA8D45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A82DC" w14:textId="309EE04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AF13C" w14:textId="4F4245A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0 (0.6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8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5774B" w14:textId="6182741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27 (1.2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3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E52B0" w14:textId="4C5ADAA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47 (1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8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6E6A1" w14:textId="3AE4190F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0 (0.4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9)</w:t>
            </w:r>
          </w:p>
        </w:tc>
      </w:tr>
      <w:tr w:rsidR="00DA065F" w:rsidRPr="00452272" w14:paraId="2B58F693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A87A7" w14:textId="2D69EB1C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2E79C" w14:textId="75165E3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38 (0.1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.9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3C32A0" w14:textId="4B77315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0 (0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EEDC7" w14:textId="42EFFF4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8.37 (0.9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3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4DA57" w14:textId="16D2A18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3 (0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17)</w:t>
            </w:r>
          </w:p>
        </w:tc>
      </w:tr>
      <w:tr w:rsidR="00DA065F" w:rsidRPr="00452272" w14:paraId="2FCA609D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83D5F" w14:textId="26B22F2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7226D" w14:textId="5D84713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8 (0.5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0A349" w14:textId="3AEDFC3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89 (1.0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4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1512BE" w14:textId="31BBF2A3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0 (0.5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CDA2A" w14:textId="5D1C6F3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0 (0.7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8)</w:t>
            </w:r>
          </w:p>
        </w:tc>
      </w:tr>
      <w:tr w:rsidR="00DA065F" w:rsidRPr="00452272" w14:paraId="47DFAF8D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93B7C" w14:textId="282818D1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BAC5B" w14:textId="086FCE43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3 (0.7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0149F" w14:textId="2CE8E6C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6 (0.7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40862" w14:textId="315A1A7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3 (0.4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24B4D" w14:textId="43190FA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6 (1.0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10)</w:t>
            </w:r>
          </w:p>
        </w:tc>
      </w:tr>
      <w:tr w:rsidR="00DA065F" w:rsidRPr="00452272" w14:paraId="7A16D917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E813F" w14:textId="10213B0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1439A" w14:textId="56412BB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53 (0.3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B2C36" w14:textId="64ADFFE6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1 (0.4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7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BCF1C" w14:textId="46773E3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US"/>
              </w:rPr>
            </w:pPr>
            <w:r w:rsidRPr="00452272">
              <w:rPr>
                <w:rFonts w:cs="Arial"/>
                <w:bCs/>
                <w:color w:val="000000"/>
              </w:rPr>
              <w:t>0.49 (0.2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5478E" w14:textId="55CD498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04 (0.8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5.11)</w:t>
            </w:r>
          </w:p>
        </w:tc>
      </w:tr>
      <w:tr w:rsidR="00DA065F" w:rsidRPr="00452272" w14:paraId="61527F56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344A2" w14:textId="250C706C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CEFAB" w14:textId="4DE62A0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5 (0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4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32D6A" w14:textId="03461D72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85 (0.5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5.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2217D" w14:textId="56606972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15 (0.4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1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B8B0F" w14:textId="3D5A0B44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7 (0.2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45)</w:t>
            </w:r>
          </w:p>
        </w:tc>
      </w:tr>
      <w:tr w:rsidR="00DA065F" w:rsidRPr="00452272" w14:paraId="4519D3C7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BEB9F" w14:textId="14E8134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B0362" w14:textId="3AB0D57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1 (0.6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9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DB185" w14:textId="6D72A56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7 (0.3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0433C" w14:textId="33BFC70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6 (0.4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041D1" w14:textId="4A0DBFC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9 (0.5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7)</w:t>
            </w:r>
          </w:p>
        </w:tc>
      </w:tr>
      <w:tr w:rsidR="00DA065F" w:rsidRPr="00452272" w14:paraId="09353A18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E65DE" w14:textId="04785FD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6B0B2" w14:textId="1F188CC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08 (0.6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5553C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3BDF5" w14:textId="57C5F2E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83 (0.6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2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B2DB5" w14:textId="19E96B9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25 (0.7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83)</w:t>
            </w:r>
          </w:p>
        </w:tc>
      </w:tr>
      <w:tr w:rsidR="00DA065F" w:rsidRPr="00452272" w14:paraId="369A2695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26D2E" w14:textId="113FB50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35BF9" w14:textId="3332DD83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59 (0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C2644" w14:textId="6C4FD59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4 (0.3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4CB22" w14:textId="381224C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7 (0.6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2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19551" w14:textId="7611B8E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5 (0.8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51)</w:t>
            </w:r>
          </w:p>
        </w:tc>
      </w:tr>
      <w:tr w:rsidR="00DA065F" w:rsidRPr="00452272" w14:paraId="45E88AB7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7057C" w14:textId="107307BA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A3A58" w14:textId="3319BD04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25 (0.2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9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D02B5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DB132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3A407" w14:textId="112456E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05 (0.2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7.45)</w:t>
            </w:r>
          </w:p>
        </w:tc>
      </w:tr>
      <w:tr w:rsidR="00DA065F" w:rsidRPr="00452272" w14:paraId="3C191145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E7716" w14:textId="0EBA7CC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B29FB" w14:textId="03A2F73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95 (1.3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4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67BB8" w14:textId="1136A4B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7 (0.3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5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50D4D" w14:textId="5012D81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3.50 (0.8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3.8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F315" w14:textId="3E401CF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0 (0.6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52)</w:t>
            </w:r>
          </w:p>
        </w:tc>
      </w:tr>
      <w:tr w:rsidR="006E4EAF" w:rsidRPr="00452272" w14:paraId="74577C4C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8B85717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Stage IV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2F1CAB9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0FAEBFB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53BCEAE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74C287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510924BF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865D8" w14:textId="4C522C1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lastRenderedPageBreak/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80197" w14:textId="7198F03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5 (0.2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3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1A379" w14:textId="665D7E8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6 (0.1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9137A" w14:textId="6576DE4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30 (0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9.8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D03D7" w14:textId="5EE84F6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5 (0.3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28)</w:t>
            </w:r>
          </w:p>
        </w:tc>
      </w:tr>
      <w:tr w:rsidR="00DA065F" w:rsidRPr="00452272" w14:paraId="382F7F1A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3A4D3" w14:textId="3DA8DB29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73301" w14:textId="378C060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55 (0.3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9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C8CF8" w14:textId="0488C58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54 (0.7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8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8FD9B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5F25D" w14:textId="0D171BE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3 (0.1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01)</w:t>
            </w:r>
          </w:p>
        </w:tc>
      </w:tr>
      <w:tr w:rsidR="00DA065F" w:rsidRPr="00452272" w14:paraId="34BB6699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2BCD75" w14:textId="381518DA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5C025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91F96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D96A8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98AB7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129F94B4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BC670" w14:textId="4060CB26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87BC6" w14:textId="2BE7913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4 (0.3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1208A" w14:textId="05EB4F7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0 (0.3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8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A1E28" w14:textId="65E6C78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4 (0.3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5.3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3BE13" w14:textId="3F1F468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8 (0.5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81)</w:t>
            </w:r>
          </w:p>
        </w:tc>
      </w:tr>
      <w:tr w:rsidR="00DA065F" w:rsidRPr="00452272" w14:paraId="6445283F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880E8" w14:textId="2690C291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15EAA5" w14:textId="57D5D05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48 (0.1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3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795C7" w14:textId="6AC5133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35 (0.0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9EB53" w14:textId="3014CCB9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0 (0.1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5CF0E" w14:textId="4B57EA8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77 (1.0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31)</w:t>
            </w:r>
          </w:p>
        </w:tc>
      </w:tr>
      <w:tr w:rsidR="00DA065F" w:rsidRPr="00452272" w14:paraId="1D08912E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5E2C3" w14:textId="7A09D7F9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91F91" w14:textId="69124EE3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37 (0.0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CD785" w14:textId="2927568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7 (0.1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0.3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4B4A1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23784" w14:textId="7DCC0B6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5 (0.1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9.65)</w:t>
            </w:r>
          </w:p>
        </w:tc>
      </w:tr>
      <w:tr w:rsidR="00DA065F" w:rsidRPr="00452272" w14:paraId="3B8E9089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65D76" w14:textId="6FE7E4FD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C6A36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35449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556FA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68239" w14:textId="5014E42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33 (0.0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22)</w:t>
            </w:r>
          </w:p>
        </w:tc>
      </w:tr>
      <w:tr w:rsidR="00DA065F" w:rsidRPr="00452272" w14:paraId="6425E709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BAAB7" w14:textId="3490344A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10B3E" w14:textId="26DB1D62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87 (0.5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8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91E6B" w14:textId="702FD58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2 (0.3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1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0C0FF" w14:textId="331C2CD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2 (0.2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0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8AD1C" w14:textId="6EE4353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2 (0.4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54)</w:t>
            </w:r>
          </w:p>
        </w:tc>
      </w:tr>
      <w:tr w:rsidR="00DA065F" w:rsidRPr="00452272" w14:paraId="05B16FC0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D1DC6" w14:textId="07DB3199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BFA78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47049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47E2F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991F7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700675A4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8C303" w14:textId="4F9456F4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E0EA6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4D7DE" w14:textId="4CAAF92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3.48 (0.5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1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A16CC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95DF7" w14:textId="5DD1399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28 (0.5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9.61)</w:t>
            </w:r>
          </w:p>
        </w:tc>
      </w:tr>
      <w:tr w:rsidR="00DA065F" w:rsidRPr="00452272" w14:paraId="785F7EE1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BF529" w14:textId="7E00231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904FB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0D7EA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817D5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7088B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70F5E3FD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37B66" w14:textId="1D43D87A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19CB1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52BB0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9D362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F2548" w14:textId="6CA53C8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4.29 (0.4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2.44)</w:t>
            </w:r>
          </w:p>
        </w:tc>
      </w:tr>
      <w:tr w:rsidR="006E4EAF" w:rsidRPr="00DA065F" w14:paraId="230ED39E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860E4" w14:textId="7F926A7C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Reference: 2018/2019; Pre-COVID: weeks</w:t>
            </w:r>
            <w:r w:rsidR="00273EE8">
              <w:rPr>
                <w:rFonts w:cs="Arial"/>
                <w:b w:val="0"/>
                <w:lang w:val="en-US"/>
              </w:rPr>
              <w:t xml:space="preserve"> </w:t>
            </w:r>
            <w:r w:rsidR="007F227D">
              <w:rPr>
                <w:rFonts w:cs="Arial"/>
                <w:b w:val="0"/>
                <w:lang w:val="en-US"/>
              </w:rPr>
              <w:t>1-</w:t>
            </w:r>
            <w:r w:rsidRPr="00452272">
              <w:rPr>
                <w:rFonts w:cs="Arial"/>
                <w:b w:val="0"/>
                <w:lang w:val="en-US"/>
              </w:rPr>
              <w:t xml:space="preserve">8, 2020; Transition: weeks </w:t>
            </w:r>
            <w:r w:rsidR="002A3C13" w:rsidRPr="00452272">
              <w:rPr>
                <w:rFonts w:cs="Arial"/>
                <w:b w:val="0"/>
                <w:lang w:val="en-US"/>
              </w:rPr>
              <w:t>9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12, 2020; Lockdown: weeks 1</w:t>
            </w:r>
            <w:r w:rsidR="002A3C13" w:rsidRPr="00452272">
              <w:rPr>
                <w:rFonts w:cs="Arial"/>
                <w:b w:val="0"/>
                <w:lang w:val="en-US"/>
              </w:rPr>
              <w:t>3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17, 2020; Care restart: weeks 1</w:t>
            </w:r>
            <w:r w:rsidR="002A3C13" w:rsidRPr="00452272">
              <w:rPr>
                <w:rFonts w:cs="Arial"/>
                <w:b w:val="0"/>
                <w:lang w:val="en-US"/>
              </w:rPr>
              <w:t>8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26, 2020</w:t>
            </w:r>
          </w:p>
          <w:p w14:paraId="21E9C799" w14:textId="700B2802" w:rsidR="006E4EAF" w:rsidRPr="00452272" w:rsidRDefault="006E4EAF" w:rsidP="00452272">
            <w:pPr>
              <w:pStyle w:val="BasistekstIKNL"/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HER2: Human epidermal growth receptor 2, HR: Hormone receptor, IBR: Immediate breast reconstruction, NA: Too few patients for the analysis. Adjusted for age (&lt;</w:t>
            </w:r>
            <w:r w:rsidR="002A3C13" w:rsidRPr="00452272">
              <w:rPr>
                <w:rFonts w:cs="Arial"/>
                <w:b w:val="0"/>
                <w:lang w:val="en-US"/>
              </w:rPr>
              <w:t>5</w:t>
            </w:r>
            <w:r w:rsidR="007F227D">
              <w:rPr>
                <w:rFonts w:cs="Arial"/>
                <w:b w:val="0"/>
                <w:lang w:val="en-US"/>
              </w:rPr>
              <w:t>0</w:t>
            </w:r>
            <w:r w:rsidRPr="00452272">
              <w:rPr>
                <w:rFonts w:cs="Arial"/>
                <w:b w:val="0"/>
                <w:lang w:val="en-US"/>
              </w:rPr>
              <w:t>, 5</w:t>
            </w:r>
            <w:r w:rsidR="002A3C13" w:rsidRPr="00452272">
              <w:rPr>
                <w:rFonts w:cs="Arial"/>
                <w:b w:val="0"/>
                <w:lang w:val="en-US"/>
              </w:rPr>
              <w:t>0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74, &gt;74) and tumor subtype (HR+/HER2+, HR+/HER</w:t>
            </w:r>
            <w:r w:rsidR="002A3C13" w:rsidRPr="00452272">
              <w:rPr>
                <w:rFonts w:cs="Arial"/>
                <w:b w:val="0"/>
                <w:lang w:val="en-US"/>
              </w:rPr>
              <w:t>2</w:t>
            </w:r>
            <w:r w:rsidR="00452272" w:rsidRPr="00452272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, HR-/HER2+, HR-/HER</w:t>
            </w:r>
            <w:r w:rsidR="002A3C13" w:rsidRPr="00452272">
              <w:rPr>
                <w:rFonts w:cs="Arial"/>
                <w:b w:val="0"/>
                <w:lang w:val="en-US"/>
              </w:rPr>
              <w:t>2</w:t>
            </w:r>
            <w:r w:rsidR="00452272" w:rsidRPr="00452272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).</w:t>
            </w:r>
          </w:p>
          <w:p w14:paraId="209AF7F9" w14:textId="587755B8" w:rsidR="006E4EAF" w:rsidRPr="00452272" w:rsidRDefault="006E4EAF" w:rsidP="00DA065F">
            <w:pPr>
              <w:pStyle w:val="BasistekstIKNL"/>
              <w:numPr>
                <w:ilvl w:val="0"/>
                <w:numId w:val="13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with an HR+ tumor</w:t>
            </w:r>
          </w:p>
          <w:p w14:paraId="7427D88E" w14:textId="77777777" w:rsidR="006E4EAF" w:rsidRPr="00452272" w:rsidRDefault="006E4EAF" w:rsidP="006E4EAF">
            <w:pPr>
              <w:pStyle w:val="BasistekstIKNL"/>
              <w:numPr>
                <w:ilvl w:val="0"/>
                <w:numId w:val="13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with an HER2+ tumor</w:t>
            </w:r>
          </w:p>
          <w:p w14:paraId="37ABBC44" w14:textId="77777777" w:rsidR="006E4EAF" w:rsidRPr="00452272" w:rsidRDefault="006E4EAF" w:rsidP="006E4EAF">
            <w:pPr>
              <w:pStyle w:val="BasistekstIKNL"/>
              <w:numPr>
                <w:ilvl w:val="0"/>
                <w:numId w:val="13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treated with a mastectomy</w:t>
            </w:r>
          </w:p>
          <w:p w14:paraId="52626022" w14:textId="77777777" w:rsidR="006E4EAF" w:rsidRPr="00452272" w:rsidRDefault="006E4EAF" w:rsidP="006E4EAF">
            <w:pPr>
              <w:pStyle w:val="BasistekstIKNL"/>
              <w:numPr>
                <w:ilvl w:val="0"/>
                <w:numId w:val="13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receiving adjuvant chemotherapy and radiotherapy. The likelihood of receiving chemotherapy after radiotherapy was compared with having radiotherapy after chemotherapy.</w:t>
            </w:r>
          </w:p>
        </w:tc>
      </w:tr>
    </w:tbl>
    <w:p w14:paraId="0AD91105" w14:textId="77777777" w:rsidR="006E4EAF" w:rsidRPr="00452272" w:rsidRDefault="006E4EAF" w:rsidP="006E4EAF">
      <w:pPr>
        <w:pStyle w:val="BasistekstIKNL"/>
        <w:rPr>
          <w:rFonts w:cs="Arial"/>
          <w:lang w:val="en-US"/>
        </w:rPr>
      </w:pPr>
    </w:p>
    <w:p w14:paraId="446E9E45" w14:textId="77777777" w:rsidR="006E4EAF" w:rsidRPr="00452272" w:rsidRDefault="006E4EAF" w:rsidP="006E4EAF">
      <w:pPr>
        <w:pStyle w:val="Bijschrift"/>
        <w:keepNext/>
        <w:rPr>
          <w:rFonts w:cs="Arial"/>
          <w:lang w:val="en-US"/>
        </w:rPr>
      </w:pPr>
      <w:r w:rsidRPr="00452272">
        <w:rPr>
          <w:rFonts w:cs="Arial"/>
          <w:lang w:val="en-US"/>
        </w:rPr>
        <w:t xml:space="preserve">Supplementary Table 2 </w:t>
      </w:r>
      <w:r w:rsidRPr="00452272">
        <w:rPr>
          <w:rFonts w:cs="Arial"/>
          <w:bCs/>
          <w:lang w:val="en-US"/>
        </w:rPr>
        <w:t>Logistic regression calculating the odds ratios and 95% confidence interval of the association between period of diagnosis and likelihood of receiving a specific treatment for patients with a non-screen-detected tumor, stratified by tumor subtype (sensitivity analysis group 1).</w:t>
      </w:r>
    </w:p>
    <w:tbl>
      <w:tblPr>
        <w:tblStyle w:val="Lijsttabel1licht"/>
        <w:tblW w:w="9805" w:type="dxa"/>
        <w:tblLook w:val="04A0" w:firstRow="1" w:lastRow="0" w:firstColumn="1" w:lastColumn="0" w:noHBand="0" w:noVBand="1"/>
      </w:tblPr>
      <w:tblGrid>
        <w:gridCol w:w="2520"/>
        <w:gridCol w:w="1795"/>
        <w:gridCol w:w="1800"/>
        <w:gridCol w:w="1800"/>
        <w:gridCol w:w="1890"/>
      </w:tblGrid>
      <w:tr w:rsidR="006E4EAF" w:rsidRPr="00452272" w14:paraId="4CA45B66" w14:textId="77777777" w:rsidTr="00452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9268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F9BB7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Pre-COV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57F97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Transi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CA1F8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Lockdow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E5FF7" w14:textId="77777777" w:rsidR="006E4EAF" w:rsidRPr="00452272" w:rsidRDefault="006E4EAF" w:rsidP="004522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Care restart</w:t>
            </w:r>
          </w:p>
        </w:tc>
      </w:tr>
      <w:tr w:rsidR="006E4EAF" w:rsidRPr="00452272" w14:paraId="0D994BD9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8533BA2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HR+/HER2+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C239F0E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D999076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747D76F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208BA0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5846FC24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F8BB0" w14:textId="4DB7674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EC033" w14:textId="165D212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25 (0.76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0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00F2A" w14:textId="47BFD54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47 (0.63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3.4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27F4B" w14:textId="7FADFA9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3.40 (1.4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7.9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A6A90" w14:textId="54AA900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92 (1.1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3.15)</w:t>
            </w:r>
          </w:p>
        </w:tc>
      </w:tr>
      <w:tr w:rsidR="00DA065F" w:rsidRPr="00452272" w14:paraId="331B44C5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3C526" w14:textId="27C43098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F1500" w14:textId="6154375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4 (0.33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1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584CE" w14:textId="7DB2209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2.13 (0.79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5.6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4AA94" w14:textId="7C85D45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3.19 (1.41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7.1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0BE25" w14:textId="12DE89DF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0 (0.4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35)</w:t>
            </w:r>
          </w:p>
        </w:tc>
      </w:tr>
      <w:tr w:rsidR="00DA065F" w:rsidRPr="00452272" w14:paraId="6D6C12C1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9FD4D" w14:textId="1F6654E2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7549B" w14:textId="2A01783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2 (0.63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58BC8" w14:textId="51CA69A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50 (0.6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3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070D0" w14:textId="122A453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3.23 (1.4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7.3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4D0D4" w14:textId="0455A98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82 (1.13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93)</w:t>
            </w:r>
          </w:p>
        </w:tc>
      </w:tr>
      <w:tr w:rsidR="00DA065F" w:rsidRPr="00452272" w14:paraId="5877E914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869BA" w14:textId="4914253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CE8E6" w14:textId="704D12C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78 (0.5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FA1B7" w14:textId="6E9A668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27 (0.6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3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B9B03" w14:textId="44F3CE8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78 (0.43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4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6780B" w14:textId="26486C1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0 (0.69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45)</w:t>
            </w:r>
          </w:p>
        </w:tc>
      </w:tr>
      <w:tr w:rsidR="00DA065F" w:rsidRPr="00452272" w14:paraId="4A84DBEA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58F1E" w14:textId="61ABC45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02620" w14:textId="48B4A01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93 (0.5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5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36442" w14:textId="4E8F94D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17 (0.54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5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9E827" w14:textId="513056A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65 (0.29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4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C1882" w14:textId="5C2231B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82 (0.5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29)</w:t>
            </w:r>
          </w:p>
        </w:tc>
      </w:tr>
      <w:tr w:rsidR="00DA065F" w:rsidRPr="00452272" w14:paraId="7E17B994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56BAF" w14:textId="212B522C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103F3" w14:textId="326188B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61 (0.40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0.9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13FEB" w14:textId="7D4DB81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2.15 (0.7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6.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DEE84" w14:textId="08421B06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43 (0.65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3.1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4171E" w14:textId="619D327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5 (0.66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67)</w:t>
            </w:r>
          </w:p>
        </w:tc>
      </w:tr>
      <w:tr w:rsidR="00DA065F" w:rsidRPr="00452272" w14:paraId="3EFD01F4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7613E" w14:textId="05F4FD5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A78BE" w14:textId="0DABE44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13 (0.60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6D62E" w14:textId="5051C04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4.64 (1.14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8.9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395A7" w14:textId="75A7661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2.08 (0.7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5.5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0F392" w14:textId="6DE7EC2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34 (0.7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50)</w:t>
            </w:r>
          </w:p>
        </w:tc>
      </w:tr>
      <w:tr w:rsidR="00DA065F" w:rsidRPr="00452272" w14:paraId="2508C760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0C649" w14:textId="08978FA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38D6D" w14:textId="7E4B1AA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24 (0.7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55D32" w14:textId="43E8A0A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0.67 (0.34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535C3" w14:textId="2353A594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42 (0.69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9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C3137" w14:textId="3D3DBF5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00 (0.66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.52)</w:t>
            </w:r>
          </w:p>
        </w:tc>
      </w:tr>
      <w:tr w:rsidR="00DA065F" w:rsidRPr="00452272" w14:paraId="4D4D7C59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570C9" w14:textId="138BA90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4B0BB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CA403" w14:textId="7967618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34 (0.17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10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CFC21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16430" w14:textId="0F9AFA73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50 (0.4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5.30)</w:t>
            </w:r>
          </w:p>
        </w:tc>
      </w:tr>
      <w:tr w:rsidR="00DA065F" w:rsidRPr="00452272" w14:paraId="3521421C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8464A" w14:textId="2C627C8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D4433" w14:textId="16605B6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39 (0.63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3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E1EAA" w14:textId="557C222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37 (0.46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4.0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B13D6" w14:textId="4F7A062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76 (0.58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5.3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4B56F" w14:textId="08F70EB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1.40 (0.71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.73)</w:t>
            </w:r>
          </w:p>
        </w:tc>
      </w:tr>
      <w:tr w:rsidR="00DA065F" w:rsidRPr="00452272" w14:paraId="347C7F53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1FD65" w14:textId="19EC8469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2E1A2" w14:textId="71BFD5C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2.63 (0.30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23.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6EACE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AAA7E" w14:textId="3E271AA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7.82 (0.82</w:t>
            </w:r>
            <w:r>
              <w:rPr>
                <w:rFonts w:cs="Arial"/>
                <w:bCs/>
                <w:color w:val="000000"/>
                <w:lang w:val="en-GB"/>
              </w:rPr>
              <w:t>-</w:t>
            </w:r>
            <w:r w:rsidRPr="00452272">
              <w:rPr>
                <w:rFonts w:cs="Arial"/>
                <w:bCs/>
                <w:color w:val="000000"/>
                <w:lang w:val="en-GB"/>
              </w:rPr>
              <w:t>74.6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B6C74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lang w:val="en-GB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64CF3EE4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D5D2F" w14:textId="238D403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C993C" w14:textId="7F8209A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54 (0.2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F5F61" w14:textId="53049C4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46 (0.0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AB1C8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2F935" w14:textId="0B87501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8 (0.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02)</w:t>
            </w:r>
          </w:p>
        </w:tc>
      </w:tr>
      <w:tr w:rsidR="006E4EAF" w:rsidRPr="00452272" w14:paraId="269C1853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DACAC75" w14:textId="03D49EC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HR+/HER</w:t>
            </w:r>
            <w:r w:rsidR="002A3C13" w:rsidRPr="00452272">
              <w:rPr>
                <w:rFonts w:cs="Arial"/>
                <w:b w:val="0"/>
                <w:color w:val="000000"/>
                <w:lang w:val="en-GB"/>
              </w:rPr>
              <w:t>2</w:t>
            </w:r>
            <w:r w:rsidR="00452272" w:rsidRPr="00452272">
              <w:rPr>
                <w:rFonts w:cs="Arial"/>
                <w:b w:val="0"/>
                <w:color w:val="000000"/>
                <w:lang w:val="en-GB"/>
              </w:rPr>
              <w:t>-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460F977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74F38E6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546B442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7E269C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0AF03372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DE020" w14:textId="534E0BD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BF967" w14:textId="14E83AB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7 (0.6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.9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BACB9" w14:textId="3582EBA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6 (0.4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.9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E19EA" w14:textId="3AB9994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7 (0.6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4DE47" w14:textId="5623C66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4 (0.8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8)</w:t>
            </w:r>
          </w:p>
        </w:tc>
      </w:tr>
      <w:tr w:rsidR="00DA065F" w:rsidRPr="00452272" w14:paraId="784B0977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25463" w14:textId="5B3BA72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C27BD" w14:textId="48E54A5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8 (0.9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D6C55" w14:textId="17DA5D8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99 (2.2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0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1B739" w14:textId="30169D8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62 (1.1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3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EBDFA" w14:textId="5071276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9 (0.9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4)</w:t>
            </w:r>
          </w:p>
        </w:tc>
      </w:tr>
      <w:tr w:rsidR="00DA065F" w:rsidRPr="00452272" w14:paraId="439FC7BA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71EED" w14:textId="16FBB528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A5E50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0F26A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08DB2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8C08E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3E6C26E9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BDF0A0" w14:textId="260C7CC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523F6" w14:textId="195F1DC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0 (0.8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1552F" w14:textId="3A8148C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0 (0.8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DA41E" w14:textId="71E20502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1 (0.7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E0E01" w14:textId="6A1554F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3 (0.9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1)</w:t>
            </w:r>
          </w:p>
        </w:tc>
      </w:tr>
      <w:tr w:rsidR="00DA065F" w:rsidRPr="00452272" w14:paraId="4682D5C4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D9DB9" w14:textId="7D2E6A4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89D52" w14:textId="3724F26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1 (0.8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827D6" w14:textId="46F66720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8 (0.9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7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CF671" w14:textId="07BE6B7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3 (0.7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6FB48" w14:textId="0217958F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3 (0.8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5)</w:t>
            </w:r>
          </w:p>
        </w:tc>
      </w:tr>
      <w:tr w:rsidR="00DA065F" w:rsidRPr="00452272" w14:paraId="768398DC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FAD87" w14:textId="3FD2F68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0C80C" w14:textId="40A0594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0 (0.8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72A15" w14:textId="52ED949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3 (0.7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64A8A" w14:textId="353CE25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0 (0.6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63A9E" w14:textId="4B8B40B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0 (0.9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1)</w:t>
            </w:r>
          </w:p>
        </w:tc>
      </w:tr>
      <w:tr w:rsidR="00DA065F" w:rsidRPr="00452272" w14:paraId="0318A5CE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C2B7B" w14:textId="6BEF9E2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CD563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330A7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E298C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CA025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6A02C077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D74C6" w14:textId="7118A193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5BED4" w14:textId="648570B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8 (0.8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68EE6" w14:textId="6D88FF0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6 (0.8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4FD1F" w14:textId="751C8E2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0 (0.7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3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F79DC" w14:textId="666B054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1 (0.7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6)</w:t>
            </w:r>
          </w:p>
        </w:tc>
      </w:tr>
      <w:tr w:rsidR="00DA065F" w:rsidRPr="00452272" w14:paraId="0C19B430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E8361" w14:textId="43D3235D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2D42B" w14:textId="2F98F2A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4 (0.7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4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22460" w14:textId="700501D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53 (0.1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A5DE7" w14:textId="0ACD64C6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3 (0.2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6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13777" w14:textId="7C1D20AF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44 (1.5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83)</w:t>
            </w:r>
          </w:p>
        </w:tc>
      </w:tr>
      <w:tr w:rsidR="00DA065F" w:rsidRPr="00452272" w14:paraId="4FCE98DB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254C0" w14:textId="2C89E957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lastRenderedPageBreak/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A363F" w14:textId="1F24D00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2 (0.6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FE953" w14:textId="6552927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0 (0.6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6F835" w14:textId="07C4BEC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5 (0.3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CE80A" w14:textId="6E070F6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6 (0.9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4)</w:t>
            </w:r>
          </w:p>
        </w:tc>
      </w:tr>
      <w:tr w:rsidR="00DA065F" w:rsidRPr="00452272" w14:paraId="5FBDCB4C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ADF80" w14:textId="6B36B293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D1873" w14:textId="11F0EFA6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23 (0.0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FE3A6" w14:textId="5704CD0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1 (0.0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D120D" w14:textId="2DEE716F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3 (0.0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5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A3FC8" w14:textId="3D2869B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9 (0.3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49)</w:t>
            </w:r>
          </w:p>
        </w:tc>
      </w:tr>
      <w:tr w:rsidR="00DA065F" w:rsidRPr="00452272" w14:paraId="212EE469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D1554" w14:textId="069F8081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7EE83" w14:textId="7E9DED4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11 (1.3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3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5FDDF" w14:textId="22841A94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3 (0.7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4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9052B" w14:textId="2D93465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2 (0.6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3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7FC17" w14:textId="1FB7290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9 (0.7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2)</w:t>
            </w:r>
          </w:p>
        </w:tc>
      </w:tr>
      <w:tr w:rsidR="006E4EAF" w:rsidRPr="00452272" w14:paraId="6F858831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EFD52C2" w14:textId="77777777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HR-/HER2+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75CA24F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7CB95A1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8380EBE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9A4CEA" w14:textId="77777777" w:rsidR="006E4EAF" w:rsidRPr="00452272" w:rsidRDefault="006E4EAF" w:rsidP="004522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32EC567F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6C22C" w14:textId="38EA93D0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4144A" w14:textId="374ED58A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4.53 (1.4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4.3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B0990" w14:textId="7BFAC55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1 (0.1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0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AB95E" w14:textId="4760E81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11 (0.6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9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6461A" w14:textId="2F96FED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3 (0.6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00)</w:t>
            </w:r>
          </w:p>
        </w:tc>
      </w:tr>
      <w:tr w:rsidR="00DA065F" w:rsidRPr="00452272" w14:paraId="7396DC3B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F1423" w14:textId="0ED459DC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45FED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0DF71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8AB73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6137F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22C241D2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BAF41" w14:textId="1541A6A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F3923" w14:textId="09FAAD9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4.74 (1.5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4.8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FDC8B" w14:textId="3D6B4C5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4 (0.1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C7878" w14:textId="0CCF3953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20 (0.6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2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6615E" w14:textId="42C298D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51 (0.7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15)</w:t>
            </w:r>
          </w:p>
        </w:tc>
      </w:tr>
      <w:tr w:rsidR="00DA065F" w:rsidRPr="00452272" w14:paraId="7950A7E3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3D3A2" w14:textId="436B7D0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AA620" w14:textId="1A4239E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8 (0.4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3DCE9" w14:textId="234DC38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7 (0.4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7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EB4D5" w14:textId="701E254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2 (0.3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8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C0F39" w14:textId="01637AD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3 (0.6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91)</w:t>
            </w:r>
          </w:p>
        </w:tc>
      </w:tr>
      <w:tr w:rsidR="00DA065F" w:rsidRPr="00452272" w14:paraId="054A216D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5B9C9" w14:textId="03CDBDF0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5137B" w14:textId="0DDD206F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34 (0.1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9501D" w14:textId="55672BD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67 (0.5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5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36118" w14:textId="044A01A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23 (0.0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0B986" w14:textId="76260EE3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7 (0.3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4)</w:t>
            </w:r>
          </w:p>
        </w:tc>
      </w:tr>
      <w:tr w:rsidR="00DA065F" w:rsidRPr="00452272" w14:paraId="66C0A2E9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0FA9D" w14:textId="17B562D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B0C5C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60F86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E42F3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B31C2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5D0F82F9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6B0C5" w14:textId="64B9E42B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82D29" w14:textId="42CDB21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3.18 (0.7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2.7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9758F" w14:textId="7EDE4C8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3.19 (0.3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0.0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FA57F" w14:textId="4C525120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3 (0.2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5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CDBF7" w14:textId="2E6068D4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4 (0.3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9)</w:t>
            </w:r>
          </w:p>
        </w:tc>
      </w:tr>
      <w:tr w:rsidR="00DA065F" w:rsidRPr="00452272" w14:paraId="4AB4A064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06831" w14:textId="3F371045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A028E" w14:textId="47849A6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03 (0.8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6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0EADC" w14:textId="290B177C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8 (0.3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5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EDBB5" w14:textId="2DBB736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3 (0.3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3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F63CD" w14:textId="33273CD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4 (0.6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9)</w:t>
            </w:r>
          </w:p>
        </w:tc>
      </w:tr>
      <w:tr w:rsidR="00DA065F" w:rsidRPr="00452272" w14:paraId="528CA0A1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9EBE8" w14:textId="1CADB71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BD302" w14:textId="022FDFDC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15 (0.2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0.4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AE89E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AB6AA" w14:textId="31FAF47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33 (0.2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3.0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E5340" w14:textId="28A6880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85 (0.1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53)</w:t>
            </w:r>
          </w:p>
        </w:tc>
      </w:tr>
      <w:tr w:rsidR="00DA065F" w:rsidRPr="00452272" w14:paraId="0FE3DE32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B2D48" w14:textId="50C3AE4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51977" w14:textId="30BFF288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21 (0.0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7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EE33E" w14:textId="6CEE0EB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9 (0.0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3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0827D" w14:textId="2F826353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52 (0.1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7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ABB64" w14:textId="22363BD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1 (0.2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06)</w:t>
            </w:r>
          </w:p>
        </w:tc>
      </w:tr>
      <w:tr w:rsidR="00DA065F" w:rsidRPr="00452272" w14:paraId="5A142FF0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FE92D" w14:textId="4D36D1A1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121FD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1BB0E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1E141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B33EF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04E4080F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FFB67" w14:textId="7A85A3F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C89DD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1CF41" w14:textId="3E1EAA1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8 (0.1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8.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8E714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5A47D" w14:textId="1CB1F0C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31 (0.0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10)</w:t>
            </w:r>
          </w:p>
        </w:tc>
      </w:tr>
      <w:tr w:rsidR="006E4EAF" w:rsidRPr="00452272" w14:paraId="4B0B398E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B15E737" w14:textId="0B69A35A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452272">
              <w:rPr>
                <w:rFonts w:cs="Arial"/>
                <w:b w:val="0"/>
                <w:color w:val="000000"/>
                <w:lang w:val="en-GB"/>
              </w:rPr>
              <w:t>HR-/HER</w:t>
            </w:r>
            <w:r w:rsidR="002A3C13" w:rsidRPr="00452272">
              <w:rPr>
                <w:rFonts w:cs="Arial"/>
                <w:b w:val="0"/>
                <w:color w:val="000000"/>
                <w:lang w:val="en-GB"/>
              </w:rPr>
              <w:t>2</w:t>
            </w:r>
            <w:r w:rsidR="00452272" w:rsidRPr="00452272">
              <w:rPr>
                <w:rFonts w:cs="Arial"/>
                <w:b w:val="0"/>
                <w:color w:val="000000"/>
                <w:lang w:val="en-GB"/>
              </w:rPr>
              <w:t>-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253FE0E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B464E34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333090A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EEB10D" w14:textId="77777777" w:rsidR="006E4EAF" w:rsidRPr="00452272" w:rsidRDefault="006E4EAF" w:rsidP="004522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</w:p>
        </w:tc>
      </w:tr>
      <w:tr w:rsidR="00DA065F" w:rsidRPr="00452272" w14:paraId="581A0943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BE3C4" w14:textId="00072AA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Neo-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D8E40" w14:textId="2541A3A1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0 (0.8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0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701FE" w14:textId="45A14AE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46 (0.2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0.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457D2" w14:textId="0DCA302E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7 (0.5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8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9F85E" w14:textId="4342677D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33 (1.4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84)</w:t>
            </w:r>
          </w:p>
        </w:tc>
      </w:tr>
      <w:tr w:rsidR="00DA065F" w:rsidRPr="00452272" w14:paraId="508C2CE0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22461" w14:textId="6705603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AA3A8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55F24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FAC57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4B49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3EE22F2B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262CB" w14:textId="3CFF8B9D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Neo-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4E248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9CA81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ABBDC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5D0A6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18351E68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86DAD" w14:textId="1EE5DD33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42C49" w14:textId="53BEAA3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6 (0.7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4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3CD55" w14:textId="6DD11AD2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1 (0.4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8DD10" w14:textId="10E19345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4 (0.43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2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5AEF1" w14:textId="54EA9B5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9 (0.5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11)</w:t>
            </w:r>
          </w:p>
        </w:tc>
      </w:tr>
      <w:tr w:rsidR="00DA065F" w:rsidRPr="00452272" w14:paraId="5AA3981E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C40DD" w14:textId="516386A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chem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14A42" w14:textId="2CF44E8B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0 (0.7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5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A9600" w14:textId="4E35AF95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86 (1.7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8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9578A" w14:textId="4B9ED4A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5 (0.8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0254C" w14:textId="65D3DB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25 (0.90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75)</w:t>
            </w:r>
          </w:p>
        </w:tc>
      </w:tr>
      <w:tr w:rsidR="00DA065F" w:rsidRPr="00452272" w14:paraId="760619BA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FA9FD" w14:textId="1AD4CF00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endocrine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93FC0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F97B8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C480E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53599" w14:textId="77777777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30845BA8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5EB2E" w14:textId="722611B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Adjuvant targete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C323B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FD834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60368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D6F52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619F164F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CFEB7" w14:textId="0D83AEA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>Adjuvant radiotherapy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4A5A5" w14:textId="46F26AA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73 (0.5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0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38BBF" w14:textId="5E31F36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06 (0.61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8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5124C" w14:textId="6DA968D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84 (1.2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.3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BEDD0" w14:textId="6F70A43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45 (0.96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20)</w:t>
            </w:r>
          </w:p>
        </w:tc>
      </w:tr>
      <w:tr w:rsidR="00DA065F" w:rsidRPr="00452272" w14:paraId="6FD29F9F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7B50F" w14:textId="5E63EA27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tissue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9CA8E" w14:textId="79DDA15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62 (0.0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4.7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C75B7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CB5F0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C8477" w14:textId="50645AE2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3.25 (1.04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0.11)</w:t>
            </w:r>
          </w:p>
        </w:tc>
      </w:tr>
      <w:tr w:rsidR="00DA065F" w:rsidRPr="00452272" w14:paraId="31CF5E1A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28128" w14:textId="2FD1475F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1D909" w14:textId="48281659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91 (0.4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7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011B3" w14:textId="016DF426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34 (0.0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6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3DB4B" w14:textId="06B26483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0.54 (0.15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1.9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088DC" w14:textId="52F7D25E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31 (0.6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53)</w:t>
            </w:r>
          </w:p>
        </w:tc>
      </w:tr>
      <w:tr w:rsidR="00DA065F" w:rsidRPr="00452272" w14:paraId="0335C79C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9E0C9" w14:textId="7C47CA04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IBR with autologous tissue and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implant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17AF3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6A6E7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DB19B" w14:textId="3B61389A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7.33 (0.78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68.8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337EF" w14:textId="77777777" w:rsidR="00DA065F" w:rsidRPr="00452272" w:rsidRDefault="00DA065F" w:rsidP="00DA065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  <w:lang w:val="en-GB"/>
              </w:rPr>
              <w:t>NA</w:t>
            </w:r>
          </w:p>
        </w:tc>
      </w:tr>
      <w:tr w:rsidR="00DA065F" w:rsidRPr="00452272" w14:paraId="5C388A10" w14:textId="77777777" w:rsidTr="004522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761D8" w14:textId="3B1EB24E" w:rsidR="00DA065F" w:rsidRPr="00452272" w:rsidRDefault="00DA065F" w:rsidP="00DA065F">
            <w:pPr>
              <w:spacing w:line="240" w:lineRule="auto"/>
              <w:rPr>
                <w:rFonts w:cs="Arial"/>
                <w:b w:val="0"/>
                <w:color w:val="000000"/>
                <w:vertAlign w:val="superscript"/>
                <w:lang w:val="en-GB"/>
              </w:rPr>
            </w:pPr>
            <w:r w:rsidRPr="00883250">
              <w:rPr>
                <w:rFonts w:cs="Arial"/>
                <w:b w:val="0"/>
                <w:color w:val="000000"/>
                <w:lang w:val="en-GB"/>
              </w:rPr>
              <w:t xml:space="preserve">Chemotherapy after </w:t>
            </w:r>
            <w:proofErr w:type="spellStart"/>
            <w:r w:rsidRPr="00883250">
              <w:rPr>
                <w:rFonts w:cs="Arial"/>
                <w:b w:val="0"/>
                <w:color w:val="000000"/>
                <w:lang w:val="en-GB"/>
              </w:rPr>
              <w:t>radiotherapy</w:t>
            </w:r>
            <w:r>
              <w:rPr>
                <w:rFonts w:cs="Arial"/>
                <w:b w:val="0"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181D4" w14:textId="780D98F8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5.53 (1.32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3.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E4AC7" w14:textId="1E8F3C1B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2.31 (0.69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7.7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786F1" w14:textId="703A8AD1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2 (0.3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3.4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08C70" w14:textId="56C60F0D" w:rsidR="00DA065F" w:rsidRPr="00452272" w:rsidRDefault="00DA065F" w:rsidP="00DA065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452272">
              <w:rPr>
                <w:rFonts w:cs="Arial"/>
                <w:bCs/>
                <w:color w:val="000000"/>
              </w:rPr>
              <w:t>1.16 (0.57</w:t>
            </w:r>
            <w:r>
              <w:rPr>
                <w:rFonts w:cs="Arial"/>
                <w:bCs/>
                <w:color w:val="000000"/>
              </w:rPr>
              <w:t>-</w:t>
            </w:r>
            <w:r w:rsidRPr="00452272">
              <w:rPr>
                <w:rFonts w:cs="Arial"/>
                <w:bCs/>
                <w:color w:val="000000"/>
              </w:rPr>
              <w:t>2.38)</w:t>
            </w:r>
          </w:p>
        </w:tc>
      </w:tr>
      <w:tr w:rsidR="006E4EAF" w:rsidRPr="00B135D5" w14:paraId="3BCD428B" w14:textId="77777777" w:rsidTr="00452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57ECE" w14:textId="60CBADF6" w:rsidR="006E4EAF" w:rsidRPr="00452272" w:rsidRDefault="006E4EAF" w:rsidP="00452272">
            <w:pPr>
              <w:spacing w:line="240" w:lineRule="auto"/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 xml:space="preserve">Reference: 2018/2019; Pre-COVID: weeks </w:t>
            </w:r>
            <w:r w:rsidR="002A3C13" w:rsidRPr="00452272">
              <w:rPr>
                <w:rFonts w:cs="Arial"/>
                <w:b w:val="0"/>
                <w:lang w:val="en-US"/>
              </w:rPr>
              <w:t>1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 xml:space="preserve">8, 2020; Transition: weeks </w:t>
            </w:r>
            <w:r w:rsidR="002A3C13" w:rsidRPr="00452272">
              <w:rPr>
                <w:rFonts w:cs="Arial"/>
                <w:b w:val="0"/>
                <w:lang w:val="en-US"/>
              </w:rPr>
              <w:t>9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12, 2020; Lockdown: weeks 1</w:t>
            </w:r>
            <w:r w:rsidR="002A3C13" w:rsidRPr="00452272">
              <w:rPr>
                <w:rFonts w:cs="Arial"/>
                <w:b w:val="0"/>
                <w:lang w:val="en-US"/>
              </w:rPr>
              <w:t>3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17, 2020; Care restart: weeks 1</w:t>
            </w:r>
            <w:r w:rsidR="002A3C13" w:rsidRPr="00452272">
              <w:rPr>
                <w:rFonts w:cs="Arial"/>
                <w:b w:val="0"/>
                <w:lang w:val="en-US"/>
              </w:rPr>
              <w:t>8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26, 2020</w:t>
            </w:r>
          </w:p>
          <w:p w14:paraId="53AE4308" w14:textId="6CBED0DB" w:rsidR="006E4EAF" w:rsidRPr="00452272" w:rsidRDefault="006E4EAF" w:rsidP="00452272">
            <w:pPr>
              <w:pStyle w:val="BasistekstIKNL"/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HER2: Human epidermal growth receptor 2, HR: Hormone receptor, IBR: Immediate breast reconstruction, NA: Not applicable or too few patients for the analysis. Adjusted for age (&lt;50, 5</w:t>
            </w:r>
            <w:r w:rsidR="002A3C13" w:rsidRPr="00452272">
              <w:rPr>
                <w:rFonts w:cs="Arial"/>
                <w:b w:val="0"/>
                <w:lang w:val="en-US"/>
              </w:rPr>
              <w:t>0</w:t>
            </w:r>
            <w:r w:rsidR="007F227D">
              <w:rPr>
                <w:rFonts w:cs="Arial"/>
                <w:b w:val="0"/>
                <w:lang w:val="en-US"/>
              </w:rPr>
              <w:t>-</w:t>
            </w:r>
            <w:r w:rsidRPr="00452272">
              <w:rPr>
                <w:rFonts w:cs="Arial"/>
                <w:b w:val="0"/>
                <w:lang w:val="en-US"/>
              </w:rPr>
              <w:t>74, &gt;74) and stage.</w:t>
            </w:r>
          </w:p>
          <w:p w14:paraId="5F4E6B76" w14:textId="5E115903" w:rsidR="006E4EAF" w:rsidRPr="00452272" w:rsidRDefault="006E4EAF" w:rsidP="00DA065F">
            <w:pPr>
              <w:pStyle w:val="BasistekstIKNL"/>
              <w:numPr>
                <w:ilvl w:val="0"/>
                <w:numId w:val="14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with an HR+ tumor</w:t>
            </w:r>
          </w:p>
          <w:p w14:paraId="5E7D8860" w14:textId="77777777" w:rsidR="006E4EAF" w:rsidRPr="00452272" w:rsidRDefault="006E4EAF" w:rsidP="006E4EAF">
            <w:pPr>
              <w:pStyle w:val="BasistekstIKNL"/>
              <w:numPr>
                <w:ilvl w:val="0"/>
                <w:numId w:val="14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with an HER2+ tumor</w:t>
            </w:r>
          </w:p>
          <w:p w14:paraId="10E5A40B" w14:textId="77777777" w:rsidR="006E4EAF" w:rsidRPr="00452272" w:rsidRDefault="006E4EAF" w:rsidP="006E4EAF">
            <w:pPr>
              <w:pStyle w:val="BasistekstIKNL"/>
              <w:numPr>
                <w:ilvl w:val="0"/>
                <w:numId w:val="14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treated with a mastectomy</w:t>
            </w:r>
          </w:p>
          <w:p w14:paraId="54D2F351" w14:textId="77777777" w:rsidR="006E4EAF" w:rsidRPr="00452272" w:rsidRDefault="006E4EAF" w:rsidP="006E4EAF">
            <w:pPr>
              <w:pStyle w:val="BasistekstIKNL"/>
              <w:numPr>
                <w:ilvl w:val="0"/>
                <w:numId w:val="14"/>
              </w:numPr>
              <w:rPr>
                <w:rFonts w:cs="Arial"/>
                <w:b w:val="0"/>
                <w:lang w:val="en-US"/>
              </w:rPr>
            </w:pPr>
            <w:r w:rsidRPr="00452272">
              <w:rPr>
                <w:rFonts w:cs="Arial"/>
                <w:b w:val="0"/>
                <w:lang w:val="en-US"/>
              </w:rPr>
              <w:t>These analyses only included patients receiving adjuvant chemotherapy and radiotherapy. The likelihood of receiving chemotherapy after radiotherapy was compared with having radiotherapy after chemotherapy.</w:t>
            </w:r>
          </w:p>
        </w:tc>
      </w:tr>
      <w:bookmarkEnd w:id="0"/>
    </w:tbl>
    <w:p w14:paraId="59F710EB" w14:textId="4C7E9959" w:rsidR="00900A6F" w:rsidRPr="00452272" w:rsidRDefault="00900A6F">
      <w:pPr>
        <w:spacing w:line="240" w:lineRule="auto"/>
        <w:rPr>
          <w:rFonts w:cs="Arial"/>
          <w:bCs/>
          <w:lang w:val="en-US"/>
        </w:rPr>
      </w:pPr>
    </w:p>
    <w:sectPr w:rsidR="00900A6F" w:rsidRPr="00452272" w:rsidSect="001270C5">
      <w:footerReference w:type="default" r:id="rId8"/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5B084" w14:textId="77777777" w:rsidR="00452272" w:rsidRPr="00206899" w:rsidRDefault="00452272" w:rsidP="00206899">
      <w:pPr>
        <w:pStyle w:val="Voettekst"/>
      </w:pPr>
    </w:p>
  </w:endnote>
  <w:endnote w:type="continuationSeparator" w:id="0">
    <w:p w14:paraId="2FB32055" w14:textId="77777777" w:rsidR="00452272" w:rsidRPr="00206899" w:rsidRDefault="00452272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45905497"/>
      <w:docPartObj>
        <w:docPartGallery w:val="Page Numbers (Bottom of Page)"/>
        <w:docPartUnique/>
      </w:docPartObj>
    </w:sdtPr>
    <w:sdtEndPr/>
    <w:sdtContent>
      <w:p w14:paraId="4FBD1C61" w14:textId="77777777" w:rsidR="00452272" w:rsidRDefault="00452272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F6A136" w14:textId="77777777" w:rsidR="00452272" w:rsidRDefault="0045227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06BAA" w14:textId="77777777" w:rsidR="00452272" w:rsidRPr="00206899" w:rsidRDefault="00452272" w:rsidP="00206899">
      <w:pPr>
        <w:pStyle w:val="Voettekst"/>
      </w:pPr>
    </w:p>
  </w:footnote>
  <w:footnote w:type="continuationSeparator" w:id="0">
    <w:p w14:paraId="714B4ABB" w14:textId="77777777" w:rsidR="00452272" w:rsidRPr="00206899" w:rsidRDefault="00452272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D1392"/>
    <w:multiLevelType w:val="hybridMultilevel"/>
    <w:tmpl w:val="99861D12"/>
    <w:lvl w:ilvl="0" w:tplc="9550BD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C11C5"/>
    <w:multiLevelType w:val="hybridMultilevel"/>
    <w:tmpl w:val="6ED09C3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3" w15:restartNumberingAfterBreak="0">
    <w:nsid w:val="1D73081E"/>
    <w:multiLevelType w:val="hybridMultilevel"/>
    <w:tmpl w:val="80B2C318"/>
    <w:lvl w:ilvl="0" w:tplc="125CB1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683AD2"/>
    <w:multiLevelType w:val="hybridMultilevel"/>
    <w:tmpl w:val="22A8D8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EBF166C"/>
    <w:multiLevelType w:val="hybridMultilevel"/>
    <w:tmpl w:val="EA3EE5A8"/>
    <w:lvl w:ilvl="0" w:tplc="009013DA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  <w:b w:val="0"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9" w15:restartNumberingAfterBreak="0">
    <w:nsid w:val="34E91BDC"/>
    <w:multiLevelType w:val="hybridMultilevel"/>
    <w:tmpl w:val="90D24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1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3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5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6" w15:restartNumberingAfterBreak="0">
    <w:nsid w:val="612B00DC"/>
    <w:multiLevelType w:val="hybridMultilevel"/>
    <w:tmpl w:val="80B2C318"/>
    <w:lvl w:ilvl="0" w:tplc="125CB1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F649B"/>
    <w:multiLevelType w:val="hybridMultilevel"/>
    <w:tmpl w:val="B51EF772"/>
    <w:lvl w:ilvl="0" w:tplc="79E242D4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55625B"/>
    <w:multiLevelType w:val="hybridMultilevel"/>
    <w:tmpl w:val="28580E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14"/>
  </w:num>
  <w:num w:numId="4">
    <w:abstractNumId w:val="5"/>
  </w:num>
  <w:num w:numId="5">
    <w:abstractNumId w:val="11"/>
  </w:num>
  <w:num w:numId="6">
    <w:abstractNumId w:val="10"/>
  </w:num>
  <w:num w:numId="7">
    <w:abstractNumId w:val="6"/>
  </w:num>
  <w:num w:numId="8">
    <w:abstractNumId w:val="8"/>
  </w:num>
  <w:num w:numId="9">
    <w:abstractNumId w:val="15"/>
  </w:num>
  <w:num w:numId="10">
    <w:abstractNumId w:val="2"/>
  </w:num>
  <w:num w:numId="11">
    <w:abstractNumId w:val="12"/>
  </w:num>
  <w:num w:numId="12">
    <w:abstractNumId w:val="10"/>
  </w:num>
  <w:num w:numId="13">
    <w:abstractNumId w:val="7"/>
  </w:num>
  <w:num w:numId="14">
    <w:abstractNumId w:val="17"/>
  </w:num>
  <w:num w:numId="15">
    <w:abstractNumId w:val="16"/>
  </w:num>
  <w:num w:numId="16">
    <w:abstractNumId w:val="0"/>
  </w:num>
  <w:num w:numId="17">
    <w:abstractNumId w:val="3"/>
  </w:num>
  <w:num w:numId="18">
    <w:abstractNumId w:val="1"/>
  </w:num>
  <w:num w:numId="19">
    <w:abstractNumId w:val="9"/>
  </w:num>
  <w:num w:numId="20">
    <w:abstractNumId w:val="18"/>
  </w:num>
  <w:num w:numId="21">
    <w:abstractNumId w:val="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14337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A6F"/>
    <w:rsid w:val="00014852"/>
    <w:rsid w:val="00030E6D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6AEE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2679A"/>
    <w:rsid w:val="00236DE9"/>
    <w:rsid w:val="002466CE"/>
    <w:rsid w:val="00250505"/>
    <w:rsid w:val="00250B57"/>
    <w:rsid w:val="002524E4"/>
    <w:rsid w:val="00273EE8"/>
    <w:rsid w:val="00276907"/>
    <w:rsid w:val="00287C55"/>
    <w:rsid w:val="002A3C13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2272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94BEE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4EAF"/>
    <w:rsid w:val="006E58A5"/>
    <w:rsid w:val="006F133B"/>
    <w:rsid w:val="006F5A71"/>
    <w:rsid w:val="0071386B"/>
    <w:rsid w:val="007159A9"/>
    <w:rsid w:val="0072633F"/>
    <w:rsid w:val="007335BA"/>
    <w:rsid w:val="0073417B"/>
    <w:rsid w:val="00734C86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7F227D"/>
    <w:rsid w:val="008027D1"/>
    <w:rsid w:val="008045C5"/>
    <w:rsid w:val="00813325"/>
    <w:rsid w:val="008144E4"/>
    <w:rsid w:val="008223E0"/>
    <w:rsid w:val="00830FC6"/>
    <w:rsid w:val="00844FC1"/>
    <w:rsid w:val="00851F20"/>
    <w:rsid w:val="00854BD9"/>
    <w:rsid w:val="00860613"/>
    <w:rsid w:val="008803F5"/>
    <w:rsid w:val="00890AB3"/>
    <w:rsid w:val="0089361F"/>
    <w:rsid w:val="00894141"/>
    <w:rsid w:val="008B0321"/>
    <w:rsid w:val="008B5CD1"/>
    <w:rsid w:val="008C19BC"/>
    <w:rsid w:val="008C7BE3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A6F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3C2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43429"/>
    <w:rsid w:val="00A602CC"/>
    <w:rsid w:val="00A60D3D"/>
    <w:rsid w:val="00A637EA"/>
    <w:rsid w:val="00A6774C"/>
    <w:rsid w:val="00A76E7C"/>
    <w:rsid w:val="00A82ADD"/>
    <w:rsid w:val="00A848F6"/>
    <w:rsid w:val="00AB1E21"/>
    <w:rsid w:val="00AC4AA4"/>
    <w:rsid w:val="00AD24E6"/>
    <w:rsid w:val="00AD3466"/>
    <w:rsid w:val="00AD6D72"/>
    <w:rsid w:val="00B0606A"/>
    <w:rsid w:val="00B135D5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065F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>
      <o:colormru v:ext="edit" colors="#ddd"/>
    </o:shapedefaults>
    <o:shapelayout v:ext="edit">
      <o:idmap v:ext="edit" data="1"/>
    </o:shapelayout>
  </w:shapeDefaults>
  <w:decimalSymbol w:val="."/>
  <w:listSeparator w:val=","/>
  <w14:docId w14:val="11BBC153"/>
  <w15:chartTrackingRefBased/>
  <w15:docId w15:val="{170D1BEF-0E07-46BE-A3BC-8C5B4A05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900A6F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link w:val="Kop1Char"/>
    <w:uiPriority w:val="9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link w:val="TekstopmerkingChar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hithilite">
    <w:name w:val="hithilite"/>
    <w:basedOn w:val="Standaardalinea-lettertype"/>
    <w:rsid w:val="00900A6F"/>
  </w:style>
  <w:style w:type="character" w:customStyle="1" w:styleId="hh">
    <w:name w:val="hh"/>
    <w:basedOn w:val="Standaardalinea-lettertype"/>
    <w:rsid w:val="00900A6F"/>
  </w:style>
  <w:style w:type="paragraph" w:customStyle="1" w:styleId="Body">
    <w:name w:val="Body"/>
    <w:rsid w:val="00900A6F"/>
    <w:rPr>
      <w:rFonts w:eastAsia="Arial Unicode MS" w:cs="Arial Unicode MS"/>
      <w:color w:val="000000"/>
      <w:sz w:val="24"/>
      <w:szCs w:val="24"/>
      <w:u w:color="000000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00A6F"/>
    <w:rPr>
      <w:color w:val="605E5C"/>
      <w:shd w:val="clear" w:color="auto" w:fill="E1DFDD"/>
    </w:rPr>
  </w:style>
  <w:style w:type="character" w:customStyle="1" w:styleId="BasistekstIKNLChar">
    <w:name w:val="Basistekst IKNL Char"/>
    <w:basedOn w:val="Standaardalinea-lettertype"/>
    <w:link w:val="BasistekstIKNL"/>
    <w:rsid w:val="00900A6F"/>
    <w:rPr>
      <w:rFonts w:ascii="Arial" w:hAnsi="Arial" w:cs="Maiandra GD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900A6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asistekstIKNLChar"/>
    <w:link w:val="EndNoteBibliographyTitle"/>
    <w:rsid w:val="00900A6F"/>
    <w:rPr>
      <w:rFonts w:ascii="Arial" w:hAnsi="Arial" w:cs="Arial"/>
      <w:noProof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900A6F"/>
    <w:pPr>
      <w:spacing w:line="240" w:lineRule="atLeast"/>
    </w:pPr>
    <w:rPr>
      <w:rFonts w:cs="Arial"/>
      <w:noProof/>
    </w:rPr>
  </w:style>
  <w:style w:type="character" w:customStyle="1" w:styleId="EndNoteBibliographyChar">
    <w:name w:val="EndNote Bibliography Char"/>
    <w:basedOn w:val="BasistekstIKNLChar"/>
    <w:link w:val="EndNoteBibliography"/>
    <w:rsid w:val="00900A6F"/>
    <w:rPr>
      <w:rFonts w:ascii="Arial" w:hAnsi="Arial" w:cs="Arial"/>
      <w:noProof/>
      <w:sz w:val="18"/>
      <w:szCs w:val="18"/>
    </w:rPr>
  </w:style>
  <w:style w:type="table" w:styleId="Lijsttabel1licht">
    <w:name w:val="List Table 1 Light"/>
    <w:basedOn w:val="Standaardtabel"/>
    <w:uiPriority w:val="46"/>
    <w:rsid w:val="00900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">
    <w:name w:val="Grid Table 2"/>
    <w:basedOn w:val="Standaardtabel"/>
    <w:uiPriority w:val="47"/>
    <w:rsid w:val="00900A6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1">
    <w:name w:val="List Table 1 Light Accent 1"/>
    <w:basedOn w:val="Standaardtabel"/>
    <w:uiPriority w:val="46"/>
    <w:rsid w:val="00900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ie">
    <w:name w:val="Revision"/>
    <w:hidden/>
    <w:uiPriority w:val="99"/>
    <w:semiHidden/>
    <w:rsid w:val="00900A6F"/>
    <w:rPr>
      <w:rFonts w:ascii="Arial" w:hAnsi="Arial" w:cs="Maiandra GD"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900A6F"/>
    <w:rPr>
      <w:rFonts w:ascii="Arial" w:hAnsi="Arial" w:cs="Maiandra GD"/>
      <w:sz w:val="18"/>
      <w:szCs w:val="18"/>
    </w:rPr>
  </w:style>
  <w:style w:type="character" w:customStyle="1" w:styleId="Kop1Char">
    <w:name w:val="Kop 1 Char"/>
    <w:aliases w:val="(Hoofdstuk) IKNL Char"/>
    <w:basedOn w:val="Standaardalinea-lettertype"/>
    <w:link w:val="Kop1"/>
    <w:uiPriority w:val="9"/>
    <w:rsid w:val="00900A6F"/>
    <w:rPr>
      <w:rFonts w:ascii="Arial" w:hAnsi="Arial" w:cs="Maiandra GD"/>
      <w:bCs/>
      <w:sz w:val="36"/>
      <w:szCs w:val="32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00A6F"/>
    <w:rPr>
      <w:color w:val="605E5C"/>
      <w:shd w:val="clear" w:color="auto" w:fill="E1DFDD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900A6F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79D8C-6C7D-489D-8E0F-FD8ECAAC2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37</Words>
  <Characters>9968</Characters>
  <Application>Microsoft Office Word</Application>
  <DocSecurity>0</DocSecurity>
  <Lines>83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Eijkelboom</dc:creator>
  <cp:keywords/>
  <dc:description/>
  <cp:lastModifiedBy>Anouk Eijkelboom</cp:lastModifiedBy>
  <cp:revision>5</cp:revision>
  <cp:lastPrinted>2012-02-21T16:23:00Z</cp:lastPrinted>
  <dcterms:created xsi:type="dcterms:W3CDTF">2022-04-14T08:51:00Z</dcterms:created>
  <dcterms:modified xsi:type="dcterms:W3CDTF">2022-04-1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